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8DCAB5" w14:textId="4DF366AB" w:rsidR="004A5492" w:rsidRPr="00621D7F" w:rsidRDefault="00621D7F" w:rsidP="00621D7F">
      <w:pPr>
        <w:pStyle w:val="p1"/>
        <w:rPr>
          <w:rFonts w:ascii="Times New Roman" w:eastAsia="Times New Roman" w:hAnsi="Times New Roman" w:cs="Times New Roman"/>
          <w:b/>
          <w:bCs/>
          <w:szCs w:val="28"/>
        </w:rPr>
      </w:pPr>
      <w:r w:rsidRPr="00621D7F">
        <w:rPr>
          <w:rFonts w:ascii="Times New Roman" w:eastAsia="Times New Roman" w:hAnsi="Times New Roman" w:cs="Times New Roman"/>
          <w:b/>
          <w:bCs/>
          <w:szCs w:val="28"/>
          <w:lang w:eastAsia="en-US"/>
        </w:rPr>
        <w:t xml:space="preserve">Supplementary Table S1. </w:t>
      </w:r>
      <w:r w:rsidR="004A5492" w:rsidRPr="004A5492">
        <w:rPr>
          <w:rFonts w:ascii="Times New Roman" w:eastAsia="Times New Roman" w:hAnsi="Times New Roman" w:cs="Times New Roman"/>
          <w:b/>
          <w:bCs/>
          <w:szCs w:val="28"/>
        </w:rPr>
        <w:t xml:space="preserve">Comparison of baseline characteristics between patients included in the final analysis and those lost to </w:t>
      </w:r>
      <w:proofErr w:type="gramStart"/>
      <w:r w:rsidR="004A5492" w:rsidRPr="004A5492">
        <w:rPr>
          <w:rFonts w:ascii="Times New Roman" w:eastAsia="Times New Roman" w:hAnsi="Times New Roman" w:cs="Times New Roman"/>
          <w:b/>
          <w:bCs/>
          <w:szCs w:val="28"/>
        </w:rPr>
        <w:t>follow-up</w:t>
      </w:r>
      <w:proofErr w:type="gramEnd"/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48"/>
        <w:gridCol w:w="2052"/>
        <w:gridCol w:w="1959"/>
        <w:gridCol w:w="1231"/>
      </w:tblGrid>
      <w:tr w:rsidR="00A72E8B" w14:paraId="3F8B5C89" w14:textId="77777777" w:rsidTr="003F12AD">
        <w:trPr>
          <w:tblCellSpacing w:w="15" w:type="dxa"/>
        </w:trPr>
        <w:tc>
          <w:tcPr>
            <w:tcW w:w="3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119E36" w14:textId="77777777" w:rsidR="00CA5DFE" w:rsidRPr="004F7BF7" w:rsidRDefault="00CA5DFE" w:rsidP="00F45D3C">
            <w:pPr>
              <w:jc w:val="center"/>
              <w:rPr>
                <w:b/>
                <w:bCs/>
                <w:lang w:eastAsia="zh-CN"/>
              </w:rPr>
            </w:pPr>
            <w:r w:rsidRPr="004F7BF7">
              <w:rPr>
                <w:b/>
                <w:bCs/>
                <w:lang w:eastAsia="zh-CN"/>
              </w:rPr>
              <w:t>Variables</w:t>
            </w:r>
          </w:p>
        </w:tc>
        <w:tc>
          <w:tcPr>
            <w:tcW w:w="20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8CDB0A" w14:textId="33AC895E" w:rsidR="00F45D3C" w:rsidRPr="00F45D3C" w:rsidRDefault="00F45D3C" w:rsidP="00F45D3C">
            <w:pPr>
              <w:pStyle w:val="p1"/>
              <w:jc w:val="center"/>
              <w:rPr>
                <w:rFonts w:ascii="Times New Roman" w:eastAsiaTheme="minorEastAsia" w:hAnsi="Times New Roman" w:cstheme="minorBidi"/>
                <w:b/>
                <w:bCs/>
                <w:szCs w:val="22"/>
              </w:rPr>
            </w:pPr>
            <w:r w:rsidRPr="00F45D3C">
              <w:rPr>
                <w:rFonts w:ascii="Times New Roman" w:eastAsiaTheme="minorEastAsia" w:hAnsi="Times New Roman" w:cstheme="minorBidi"/>
                <w:b/>
                <w:bCs/>
                <w:szCs w:val="22"/>
              </w:rPr>
              <w:t xml:space="preserve">Included in final </w:t>
            </w:r>
            <w:proofErr w:type="gramStart"/>
            <w:r w:rsidRPr="00F45D3C">
              <w:rPr>
                <w:rFonts w:ascii="Times New Roman" w:eastAsiaTheme="minorEastAsia" w:hAnsi="Times New Roman" w:cstheme="minorBidi"/>
                <w:b/>
                <w:bCs/>
                <w:szCs w:val="22"/>
              </w:rPr>
              <w:t>analysis</w:t>
            </w:r>
            <w:proofErr w:type="gramEnd"/>
            <w:r w:rsidRPr="00F45D3C">
              <w:rPr>
                <w:rFonts w:ascii="Times New Roman" w:eastAsiaTheme="minorEastAsia" w:hAnsi="Times New Roman" w:cstheme="minorBidi"/>
                <w:b/>
                <w:bCs/>
                <w:szCs w:val="22"/>
              </w:rPr>
              <w:t xml:space="preserve"> </w:t>
            </w:r>
          </w:p>
          <w:p w14:paraId="7515D912" w14:textId="1C51FEDF" w:rsidR="00CA5DFE" w:rsidRPr="004F7BF7" w:rsidRDefault="00CA5DFE" w:rsidP="00F45D3C">
            <w:pPr>
              <w:jc w:val="center"/>
              <w:rPr>
                <w:b/>
                <w:bCs/>
                <w:lang w:eastAsia="zh-CN"/>
              </w:rPr>
            </w:pPr>
            <w:r w:rsidRPr="004F7BF7">
              <w:rPr>
                <w:b/>
                <w:bCs/>
                <w:lang w:eastAsia="zh-CN"/>
              </w:rPr>
              <w:t xml:space="preserve">(n = </w:t>
            </w:r>
            <w:r w:rsidR="00FA3684">
              <w:rPr>
                <w:rFonts w:hint="eastAsia"/>
                <w:b/>
                <w:bCs/>
                <w:lang w:eastAsia="zh-CN"/>
              </w:rPr>
              <w:t>675</w:t>
            </w:r>
            <w:r w:rsidRPr="004F7BF7">
              <w:rPr>
                <w:b/>
                <w:bCs/>
                <w:lang w:eastAsia="zh-CN"/>
              </w:rPr>
              <w:t>)</w:t>
            </w: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357036" w14:textId="42C31DF4" w:rsidR="00CA5DFE" w:rsidRPr="00AC5C76" w:rsidRDefault="00AC5C76" w:rsidP="00AC5C76">
            <w:pPr>
              <w:pStyle w:val="p1"/>
            </w:pPr>
            <w:r w:rsidRPr="00AC5C76">
              <w:rPr>
                <w:rFonts w:ascii="Times New Roman" w:eastAsiaTheme="minorEastAsia" w:hAnsi="Times New Roman" w:cstheme="minorBidi"/>
                <w:b/>
                <w:bCs/>
                <w:szCs w:val="22"/>
              </w:rPr>
              <w:t xml:space="preserve">Lost to </w:t>
            </w:r>
            <w:proofErr w:type="gramStart"/>
            <w:r w:rsidRPr="00AC5C76">
              <w:rPr>
                <w:rFonts w:ascii="Times New Roman" w:eastAsiaTheme="minorEastAsia" w:hAnsi="Times New Roman" w:cstheme="minorBidi"/>
                <w:b/>
                <w:bCs/>
                <w:szCs w:val="22"/>
              </w:rPr>
              <w:t>follow-up</w:t>
            </w:r>
            <w:proofErr w:type="gramEnd"/>
            <w:r w:rsidRPr="00AC5C76">
              <w:rPr>
                <w:rFonts w:ascii="Times New Roman" w:eastAsiaTheme="minorEastAsia" w:hAnsi="Times New Roman" w:cstheme="minorBidi"/>
                <w:b/>
                <w:bCs/>
                <w:szCs w:val="22"/>
              </w:rPr>
              <w:t xml:space="preserve"> </w:t>
            </w:r>
          </w:p>
          <w:p w14:paraId="371EBE61" w14:textId="6AEA4FBB" w:rsidR="00CA5DFE" w:rsidRPr="004F7BF7" w:rsidRDefault="00CA5DFE" w:rsidP="00F84203">
            <w:pPr>
              <w:jc w:val="center"/>
              <w:rPr>
                <w:b/>
                <w:bCs/>
              </w:rPr>
            </w:pPr>
            <w:r w:rsidRPr="004F7BF7">
              <w:rPr>
                <w:b/>
                <w:bCs/>
              </w:rPr>
              <w:t xml:space="preserve">(n = </w:t>
            </w:r>
            <w:r w:rsidR="00FA3684">
              <w:rPr>
                <w:rFonts w:hint="eastAsia"/>
                <w:b/>
                <w:bCs/>
                <w:lang w:eastAsia="zh-CN"/>
              </w:rPr>
              <w:t>62</w:t>
            </w:r>
            <w:r w:rsidRPr="004F7BF7">
              <w:rPr>
                <w:b/>
                <w:bCs/>
              </w:rPr>
              <w:t>)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7A6542" w14:textId="77777777" w:rsidR="00CA5DFE" w:rsidRPr="004F7BF7" w:rsidRDefault="00CA5DFE" w:rsidP="00F84203">
            <w:pPr>
              <w:jc w:val="center"/>
              <w:rPr>
                <w:b/>
                <w:bCs/>
              </w:rPr>
            </w:pPr>
            <w:r w:rsidRPr="004F7BF7">
              <w:rPr>
                <w:b/>
                <w:bCs/>
              </w:rPr>
              <w:t>P value</w:t>
            </w:r>
          </w:p>
        </w:tc>
      </w:tr>
      <w:tr w:rsidR="00A72E8B" w14:paraId="78694352" w14:textId="77777777" w:rsidTr="003F12AD">
        <w:trPr>
          <w:tblCellSpacing w:w="15" w:type="dxa"/>
        </w:trPr>
        <w:tc>
          <w:tcPr>
            <w:tcW w:w="3003" w:type="dxa"/>
            <w:vAlign w:val="center"/>
          </w:tcPr>
          <w:p w14:paraId="6069B927" w14:textId="77777777" w:rsidR="00CA5DFE" w:rsidRPr="004F7BF7" w:rsidRDefault="00CA5DFE" w:rsidP="00F84203">
            <w:pPr>
              <w:rPr>
                <w:b/>
              </w:rPr>
            </w:pPr>
            <w:r w:rsidRPr="004F7BF7">
              <w:rPr>
                <w:b/>
              </w:rPr>
              <w:t>Demographic characteristics</w:t>
            </w:r>
          </w:p>
        </w:tc>
        <w:tc>
          <w:tcPr>
            <w:tcW w:w="2022" w:type="dxa"/>
            <w:vAlign w:val="center"/>
          </w:tcPr>
          <w:p w14:paraId="52F0EEA6" w14:textId="77777777" w:rsidR="00CA5DFE" w:rsidRPr="004F7BF7" w:rsidRDefault="00CA5DFE" w:rsidP="00F84203">
            <w:pPr>
              <w:jc w:val="center"/>
              <w:rPr>
                <w:lang w:eastAsia="zh-CN"/>
              </w:rPr>
            </w:pPr>
          </w:p>
        </w:tc>
        <w:tc>
          <w:tcPr>
            <w:tcW w:w="1929" w:type="dxa"/>
            <w:vAlign w:val="center"/>
          </w:tcPr>
          <w:p w14:paraId="00003C36" w14:textId="77777777" w:rsidR="00CA5DFE" w:rsidRPr="004F7BF7" w:rsidRDefault="00CA5DFE" w:rsidP="00F84203">
            <w:pPr>
              <w:jc w:val="center"/>
            </w:pPr>
          </w:p>
        </w:tc>
        <w:tc>
          <w:tcPr>
            <w:tcW w:w="1186" w:type="dxa"/>
            <w:vAlign w:val="center"/>
          </w:tcPr>
          <w:p w14:paraId="2412984B" w14:textId="77777777" w:rsidR="00CA5DFE" w:rsidRPr="004F7BF7" w:rsidRDefault="00CA5DFE" w:rsidP="00F84203">
            <w:pPr>
              <w:jc w:val="center"/>
            </w:pPr>
          </w:p>
        </w:tc>
      </w:tr>
      <w:tr w:rsidR="00A72E8B" w14:paraId="525BB1EB" w14:textId="77777777" w:rsidTr="003F12AD">
        <w:trPr>
          <w:tblCellSpacing w:w="15" w:type="dxa"/>
        </w:trPr>
        <w:tc>
          <w:tcPr>
            <w:tcW w:w="3003" w:type="dxa"/>
            <w:vAlign w:val="center"/>
          </w:tcPr>
          <w:p w14:paraId="794892C0" w14:textId="77777777" w:rsidR="00CA5DFE" w:rsidRPr="004F7BF7" w:rsidRDefault="00CA5DFE" w:rsidP="00F84203">
            <w:r w:rsidRPr="004F7BF7">
              <w:t>Age (years)</w:t>
            </w:r>
          </w:p>
        </w:tc>
        <w:tc>
          <w:tcPr>
            <w:tcW w:w="2022" w:type="dxa"/>
            <w:vAlign w:val="center"/>
          </w:tcPr>
          <w:p w14:paraId="7032DA97" w14:textId="4BED9746" w:rsidR="00CA5DFE" w:rsidRPr="004F7BF7" w:rsidRDefault="00CA5DFE" w:rsidP="00F84203">
            <w:pPr>
              <w:jc w:val="center"/>
              <w:rPr>
                <w:lang w:eastAsia="zh-CN"/>
              </w:rPr>
            </w:pPr>
            <w:r w:rsidRPr="004F7BF7">
              <w:t>8</w:t>
            </w:r>
            <w:r w:rsidRPr="004F7BF7">
              <w:rPr>
                <w:lang w:eastAsia="zh-CN"/>
              </w:rPr>
              <w:t>8</w:t>
            </w:r>
            <w:r w:rsidRPr="004F7BF7">
              <w:t>.</w:t>
            </w:r>
            <w:r w:rsidR="00AF0547">
              <w:rPr>
                <w:rFonts w:hint="eastAsia"/>
                <w:lang w:eastAsia="zh-CN"/>
              </w:rPr>
              <w:t>5</w:t>
            </w:r>
            <w:r w:rsidRPr="004F7BF7">
              <w:t xml:space="preserve"> ± </w:t>
            </w:r>
            <w:r w:rsidRPr="004F7BF7">
              <w:rPr>
                <w:lang w:eastAsia="zh-CN"/>
              </w:rPr>
              <w:t>4</w:t>
            </w:r>
            <w:r w:rsidRPr="004F7BF7">
              <w:t>.</w:t>
            </w:r>
            <w:r w:rsidR="00AF0547">
              <w:rPr>
                <w:rFonts w:hint="eastAsia"/>
                <w:lang w:eastAsia="zh-CN"/>
              </w:rPr>
              <w:t>8</w:t>
            </w:r>
          </w:p>
        </w:tc>
        <w:tc>
          <w:tcPr>
            <w:tcW w:w="1929" w:type="dxa"/>
            <w:vAlign w:val="center"/>
          </w:tcPr>
          <w:p w14:paraId="69F8C305" w14:textId="2D4BDB40" w:rsidR="00CA5DFE" w:rsidRPr="004F7BF7" w:rsidRDefault="00CA5DFE" w:rsidP="00F84203">
            <w:pPr>
              <w:jc w:val="center"/>
              <w:rPr>
                <w:lang w:eastAsia="zh-CN"/>
              </w:rPr>
            </w:pPr>
            <w:r w:rsidRPr="004F7BF7">
              <w:t>8</w:t>
            </w:r>
            <w:r w:rsidR="00AF0547">
              <w:rPr>
                <w:rFonts w:hint="eastAsia"/>
                <w:lang w:eastAsia="zh-CN"/>
              </w:rPr>
              <w:t>9</w:t>
            </w:r>
            <w:r w:rsidRPr="004F7BF7">
              <w:t>.</w:t>
            </w:r>
            <w:r w:rsidR="00AF0547">
              <w:rPr>
                <w:rFonts w:hint="eastAsia"/>
                <w:lang w:eastAsia="zh-CN"/>
              </w:rPr>
              <w:t>4</w:t>
            </w:r>
            <w:r w:rsidRPr="004F7BF7">
              <w:t xml:space="preserve"> ± </w:t>
            </w:r>
            <w:r w:rsidR="00AF0547">
              <w:rPr>
                <w:rFonts w:hint="eastAsia"/>
                <w:lang w:eastAsia="zh-CN"/>
              </w:rPr>
              <w:t>5</w:t>
            </w:r>
            <w:r w:rsidRPr="004F7BF7">
              <w:t>.</w:t>
            </w:r>
            <w:r w:rsidR="00AF0547">
              <w:rPr>
                <w:rFonts w:hint="eastAsia"/>
                <w:lang w:eastAsia="zh-CN"/>
              </w:rPr>
              <w:t>0</w:t>
            </w:r>
          </w:p>
        </w:tc>
        <w:tc>
          <w:tcPr>
            <w:tcW w:w="1186" w:type="dxa"/>
            <w:vAlign w:val="center"/>
          </w:tcPr>
          <w:p w14:paraId="075E93E0" w14:textId="58CE53D9" w:rsidR="00CA5DFE" w:rsidRPr="004F7BF7" w:rsidRDefault="00CA5DFE" w:rsidP="00F84203">
            <w:pPr>
              <w:jc w:val="center"/>
              <w:rPr>
                <w:lang w:eastAsia="zh-CN"/>
              </w:rPr>
            </w:pPr>
            <w:r w:rsidRPr="004F7BF7">
              <w:t>0.</w:t>
            </w:r>
            <w:r w:rsidR="008D16CF">
              <w:rPr>
                <w:rFonts w:hint="eastAsia"/>
                <w:lang w:eastAsia="zh-CN"/>
              </w:rPr>
              <w:t>143</w:t>
            </w:r>
          </w:p>
        </w:tc>
      </w:tr>
      <w:tr w:rsidR="00A72E8B" w14:paraId="7EF5513E" w14:textId="77777777" w:rsidTr="003F12AD">
        <w:trPr>
          <w:tblCellSpacing w:w="15" w:type="dxa"/>
        </w:trPr>
        <w:tc>
          <w:tcPr>
            <w:tcW w:w="3003" w:type="dxa"/>
            <w:vAlign w:val="center"/>
          </w:tcPr>
          <w:p w14:paraId="22C57165" w14:textId="77777777" w:rsidR="00CA5DFE" w:rsidRPr="004F7BF7" w:rsidRDefault="00CA5DFE" w:rsidP="00F84203">
            <w:r w:rsidRPr="004F7BF7">
              <w:t>Men, n (%)</w:t>
            </w:r>
          </w:p>
        </w:tc>
        <w:tc>
          <w:tcPr>
            <w:tcW w:w="2022" w:type="dxa"/>
            <w:vAlign w:val="center"/>
          </w:tcPr>
          <w:p w14:paraId="0B9BEE2F" w14:textId="46ACF69A" w:rsidR="00CA5DFE" w:rsidRPr="004F7BF7" w:rsidRDefault="00907A59" w:rsidP="00F84203">
            <w:pPr>
              <w:jc w:val="center"/>
            </w:pPr>
            <w:r>
              <w:rPr>
                <w:rFonts w:hint="eastAsia"/>
                <w:lang w:eastAsia="zh-CN"/>
              </w:rPr>
              <w:t>430</w:t>
            </w:r>
            <w:r w:rsidR="00CA5DFE" w:rsidRPr="004F7BF7">
              <w:t xml:space="preserve"> (</w:t>
            </w:r>
            <w:r w:rsidR="00CA5DFE" w:rsidRPr="004F7BF7">
              <w:rPr>
                <w:lang w:eastAsia="zh-CN"/>
              </w:rPr>
              <w:t>6</w:t>
            </w:r>
            <w:r w:rsidR="006041B6">
              <w:rPr>
                <w:rFonts w:hint="eastAsia"/>
                <w:lang w:eastAsia="zh-CN"/>
              </w:rPr>
              <w:t>3</w:t>
            </w:r>
            <w:r w:rsidR="00CA5DFE" w:rsidRPr="004F7BF7">
              <w:t>.</w:t>
            </w:r>
            <w:r w:rsidR="006041B6">
              <w:rPr>
                <w:rFonts w:hint="eastAsia"/>
                <w:lang w:eastAsia="zh-CN"/>
              </w:rPr>
              <w:t>7</w:t>
            </w:r>
            <w:r w:rsidR="00CA5DFE" w:rsidRPr="004F7BF7">
              <w:t>)</w:t>
            </w:r>
          </w:p>
        </w:tc>
        <w:tc>
          <w:tcPr>
            <w:tcW w:w="1929" w:type="dxa"/>
            <w:vAlign w:val="center"/>
          </w:tcPr>
          <w:p w14:paraId="780D4747" w14:textId="018DF0BF" w:rsidR="00CA5DFE" w:rsidRPr="004F7BF7" w:rsidRDefault="006041B6" w:rsidP="00F84203">
            <w:pPr>
              <w:jc w:val="center"/>
            </w:pPr>
            <w:r>
              <w:rPr>
                <w:rFonts w:hint="eastAsia"/>
                <w:lang w:eastAsia="zh-CN"/>
              </w:rPr>
              <w:t>40</w:t>
            </w:r>
            <w:r w:rsidR="00CA5DFE" w:rsidRPr="004F7BF7">
              <w:t xml:space="preserve"> (</w:t>
            </w:r>
            <w:r w:rsidR="00CA5DFE" w:rsidRPr="004F7BF7">
              <w:rPr>
                <w:lang w:eastAsia="zh-CN"/>
              </w:rPr>
              <w:t>6</w:t>
            </w:r>
            <w:r w:rsidR="00B82DE6">
              <w:rPr>
                <w:rFonts w:hint="eastAsia"/>
                <w:lang w:eastAsia="zh-CN"/>
              </w:rPr>
              <w:t>4</w:t>
            </w:r>
            <w:r w:rsidR="00CA5DFE" w:rsidRPr="004F7BF7">
              <w:t>.</w:t>
            </w:r>
            <w:r w:rsidR="00B82DE6">
              <w:rPr>
                <w:rFonts w:hint="eastAsia"/>
                <w:lang w:eastAsia="zh-CN"/>
              </w:rPr>
              <w:t>5</w:t>
            </w:r>
            <w:r w:rsidR="00CA5DFE" w:rsidRPr="004F7BF7">
              <w:t>)</w:t>
            </w:r>
          </w:p>
        </w:tc>
        <w:tc>
          <w:tcPr>
            <w:tcW w:w="1186" w:type="dxa"/>
            <w:vAlign w:val="center"/>
          </w:tcPr>
          <w:p w14:paraId="30747690" w14:textId="1BC7006B" w:rsidR="00CA5DFE" w:rsidRPr="004F7BF7" w:rsidRDefault="00701366" w:rsidP="00F84203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749</w:t>
            </w:r>
          </w:p>
        </w:tc>
      </w:tr>
      <w:tr w:rsidR="00A72E8B" w14:paraId="6F0BDED2" w14:textId="77777777" w:rsidTr="003F12AD">
        <w:trPr>
          <w:tblCellSpacing w:w="15" w:type="dxa"/>
        </w:trPr>
        <w:tc>
          <w:tcPr>
            <w:tcW w:w="3003" w:type="dxa"/>
            <w:vAlign w:val="center"/>
          </w:tcPr>
          <w:p w14:paraId="243ABD0C" w14:textId="77777777" w:rsidR="00CA5DFE" w:rsidRPr="004F7BF7" w:rsidRDefault="00CA5DFE" w:rsidP="00F84203">
            <w:r w:rsidRPr="004F7BF7">
              <w:t>BMI (kg/m²)</w:t>
            </w:r>
          </w:p>
        </w:tc>
        <w:tc>
          <w:tcPr>
            <w:tcW w:w="2022" w:type="dxa"/>
            <w:vAlign w:val="center"/>
          </w:tcPr>
          <w:p w14:paraId="7C73430F" w14:textId="6B05B466" w:rsidR="00CA5DFE" w:rsidRPr="004F7BF7" w:rsidRDefault="00CA5DFE" w:rsidP="00F84203">
            <w:pPr>
              <w:jc w:val="center"/>
              <w:rPr>
                <w:lang w:eastAsia="zh-CN"/>
              </w:rPr>
            </w:pPr>
            <w:r w:rsidRPr="004F7BF7">
              <w:t>2</w:t>
            </w:r>
            <w:r w:rsidRPr="004F7BF7">
              <w:rPr>
                <w:lang w:eastAsia="zh-CN"/>
              </w:rPr>
              <w:t>0</w:t>
            </w:r>
            <w:r w:rsidRPr="004F7BF7">
              <w:t>.</w:t>
            </w:r>
            <w:r w:rsidRPr="004F7BF7">
              <w:rPr>
                <w:lang w:eastAsia="zh-CN"/>
              </w:rPr>
              <w:t>9</w:t>
            </w:r>
            <w:r w:rsidRPr="004F7BF7">
              <w:t xml:space="preserve"> ± 3.</w:t>
            </w:r>
            <w:r w:rsidR="00AF0547">
              <w:rPr>
                <w:rFonts w:hint="eastAsia"/>
                <w:lang w:eastAsia="zh-CN"/>
              </w:rPr>
              <w:t>3</w:t>
            </w:r>
          </w:p>
        </w:tc>
        <w:tc>
          <w:tcPr>
            <w:tcW w:w="1929" w:type="dxa"/>
            <w:vAlign w:val="center"/>
          </w:tcPr>
          <w:p w14:paraId="6CE07E26" w14:textId="2BC55E27" w:rsidR="00CA5DFE" w:rsidRPr="004F7BF7" w:rsidRDefault="00CA5DFE" w:rsidP="00F84203">
            <w:pPr>
              <w:jc w:val="center"/>
              <w:rPr>
                <w:lang w:eastAsia="zh-CN"/>
              </w:rPr>
            </w:pPr>
            <w:r w:rsidRPr="004F7BF7">
              <w:t>2</w:t>
            </w:r>
            <w:r w:rsidR="00AF0547">
              <w:rPr>
                <w:rFonts w:hint="eastAsia"/>
                <w:lang w:eastAsia="zh-CN"/>
              </w:rPr>
              <w:t>0</w:t>
            </w:r>
            <w:r w:rsidRPr="004F7BF7">
              <w:t>.</w:t>
            </w:r>
            <w:r w:rsidR="00AF0547">
              <w:rPr>
                <w:rFonts w:hint="eastAsia"/>
                <w:lang w:eastAsia="zh-CN"/>
              </w:rPr>
              <w:t>5</w:t>
            </w:r>
            <w:r w:rsidRPr="004F7BF7">
              <w:t xml:space="preserve"> ± 3.</w:t>
            </w:r>
            <w:r w:rsidRPr="004F7BF7">
              <w:rPr>
                <w:lang w:eastAsia="zh-CN"/>
              </w:rPr>
              <w:t>1</w:t>
            </w:r>
          </w:p>
        </w:tc>
        <w:tc>
          <w:tcPr>
            <w:tcW w:w="1186" w:type="dxa"/>
            <w:vAlign w:val="center"/>
          </w:tcPr>
          <w:p w14:paraId="7B5460A0" w14:textId="16E73A7D" w:rsidR="00CA5DFE" w:rsidRPr="004F7BF7" w:rsidRDefault="00CA5DFE" w:rsidP="00F84203">
            <w:pPr>
              <w:jc w:val="center"/>
              <w:rPr>
                <w:lang w:eastAsia="zh-CN"/>
              </w:rPr>
            </w:pPr>
            <w:r w:rsidRPr="004F7BF7">
              <w:t>0.</w:t>
            </w:r>
            <w:r w:rsidR="008D16CF">
              <w:rPr>
                <w:rFonts w:hint="eastAsia"/>
                <w:lang w:eastAsia="zh-CN"/>
              </w:rPr>
              <w:t>381</w:t>
            </w:r>
          </w:p>
        </w:tc>
      </w:tr>
      <w:tr w:rsidR="00A72E8B" w14:paraId="1AA79ABB" w14:textId="77777777" w:rsidTr="003F12AD">
        <w:trPr>
          <w:tblCellSpacing w:w="15" w:type="dxa"/>
        </w:trPr>
        <w:tc>
          <w:tcPr>
            <w:tcW w:w="3003" w:type="dxa"/>
            <w:vAlign w:val="center"/>
          </w:tcPr>
          <w:p w14:paraId="35701281" w14:textId="77777777" w:rsidR="00CA5DFE" w:rsidRPr="004F7BF7" w:rsidRDefault="00CA5DFE" w:rsidP="00F84203">
            <w:pPr>
              <w:rPr>
                <w:bCs/>
              </w:rPr>
            </w:pPr>
            <w:r w:rsidRPr="004F7BF7">
              <w:rPr>
                <w:bCs/>
              </w:rPr>
              <w:t>Charlson Comorbidity Index</w:t>
            </w:r>
          </w:p>
        </w:tc>
        <w:tc>
          <w:tcPr>
            <w:tcW w:w="2022" w:type="dxa"/>
            <w:vAlign w:val="center"/>
          </w:tcPr>
          <w:p w14:paraId="2782AE37" w14:textId="31976F83" w:rsidR="00CA5DFE" w:rsidRPr="004F7BF7" w:rsidRDefault="00AF0547" w:rsidP="00F84203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 w:rsidR="00CA5DFE" w:rsidRPr="004F7BF7">
              <w:t>.</w:t>
            </w:r>
            <w:r>
              <w:rPr>
                <w:rFonts w:hint="eastAsia"/>
                <w:lang w:eastAsia="zh-CN"/>
              </w:rPr>
              <w:t>4</w:t>
            </w:r>
            <w:r w:rsidR="00CA5DFE" w:rsidRPr="004F7BF7">
              <w:t xml:space="preserve"> ± 1.</w:t>
            </w:r>
            <w:r>
              <w:rPr>
                <w:rFonts w:hint="eastAsia"/>
                <w:lang w:eastAsia="zh-CN"/>
              </w:rPr>
              <w:t>5</w:t>
            </w:r>
          </w:p>
        </w:tc>
        <w:tc>
          <w:tcPr>
            <w:tcW w:w="1929" w:type="dxa"/>
            <w:vAlign w:val="center"/>
          </w:tcPr>
          <w:p w14:paraId="5B62352B" w14:textId="48DA2E17" w:rsidR="00CA5DFE" w:rsidRPr="004F7BF7" w:rsidRDefault="00CA5DFE" w:rsidP="00F84203">
            <w:pPr>
              <w:jc w:val="center"/>
              <w:rPr>
                <w:lang w:eastAsia="zh-CN"/>
              </w:rPr>
            </w:pPr>
            <w:r w:rsidRPr="004F7BF7">
              <w:t>2.</w:t>
            </w:r>
            <w:r w:rsidRPr="004F7BF7">
              <w:rPr>
                <w:lang w:eastAsia="zh-CN"/>
              </w:rPr>
              <w:t>6</w:t>
            </w:r>
            <w:r w:rsidRPr="004F7BF7">
              <w:t xml:space="preserve"> ± 1.</w:t>
            </w:r>
            <w:r w:rsidR="008D16CF">
              <w:rPr>
                <w:rFonts w:hint="eastAsia"/>
                <w:lang w:eastAsia="zh-CN"/>
              </w:rPr>
              <w:t>5</w:t>
            </w:r>
          </w:p>
        </w:tc>
        <w:tc>
          <w:tcPr>
            <w:tcW w:w="1186" w:type="dxa"/>
            <w:vAlign w:val="center"/>
          </w:tcPr>
          <w:p w14:paraId="619E8D82" w14:textId="52F0901A" w:rsidR="00CA5DFE" w:rsidRPr="004F7BF7" w:rsidRDefault="00CA5DFE" w:rsidP="00F84203">
            <w:pPr>
              <w:jc w:val="center"/>
              <w:rPr>
                <w:lang w:eastAsia="zh-CN"/>
              </w:rPr>
            </w:pPr>
            <w:r w:rsidRPr="004F7BF7">
              <w:t>0.</w:t>
            </w:r>
            <w:r w:rsidR="008D16CF">
              <w:rPr>
                <w:rFonts w:hint="eastAsia"/>
                <w:lang w:eastAsia="zh-CN"/>
              </w:rPr>
              <w:t>198</w:t>
            </w:r>
          </w:p>
        </w:tc>
      </w:tr>
      <w:tr w:rsidR="00A72E8B" w14:paraId="42DF21EE" w14:textId="77777777" w:rsidTr="003F12AD">
        <w:trPr>
          <w:tblCellSpacing w:w="15" w:type="dxa"/>
        </w:trPr>
        <w:tc>
          <w:tcPr>
            <w:tcW w:w="3003" w:type="dxa"/>
            <w:vAlign w:val="center"/>
          </w:tcPr>
          <w:p w14:paraId="2AE7BDFE" w14:textId="77777777" w:rsidR="00CA5DFE" w:rsidRPr="004F7BF7" w:rsidRDefault="00CA5DFE" w:rsidP="00F84203">
            <w:pPr>
              <w:rPr>
                <w:b/>
              </w:rPr>
            </w:pPr>
            <w:r w:rsidRPr="004F7BF7">
              <w:rPr>
                <w:b/>
              </w:rPr>
              <w:t>Baseline nutritional and functional status</w:t>
            </w:r>
          </w:p>
        </w:tc>
        <w:tc>
          <w:tcPr>
            <w:tcW w:w="2022" w:type="dxa"/>
            <w:vAlign w:val="center"/>
          </w:tcPr>
          <w:p w14:paraId="17708CBF" w14:textId="77777777" w:rsidR="00CA5DFE" w:rsidRPr="004F7BF7" w:rsidRDefault="00CA5DFE" w:rsidP="00F84203">
            <w:pPr>
              <w:jc w:val="center"/>
            </w:pPr>
          </w:p>
        </w:tc>
        <w:tc>
          <w:tcPr>
            <w:tcW w:w="1929" w:type="dxa"/>
            <w:vAlign w:val="center"/>
          </w:tcPr>
          <w:p w14:paraId="53D43C33" w14:textId="77777777" w:rsidR="00CA5DFE" w:rsidRPr="004F7BF7" w:rsidRDefault="00CA5DFE" w:rsidP="00F84203">
            <w:pPr>
              <w:jc w:val="center"/>
            </w:pPr>
          </w:p>
        </w:tc>
        <w:tc>
          <w:tcPr>
            <w:tcW w:w="1186" w:type="dxa"/>
            <w:vAlign w:val="center"/>
          </w:tcPr>
          <w:p w14:paraId="10164EF1" w14:textId="77777777" w:rsidR="00CA5DFE" w:rsidRPr="004F7BF7" w:rsidRDefault="00CA5DFE" w:rsidP="00F84203">
            <w:pPr>
              <w:jc w:val="center"/>
            </w:pPr>
          </w:p>
        </w:tc>
      </w:tr>
      <w:tr w:rsidR="00A72E8B" w14:paraId="393474D9" w14:textId="77777777" w:rsidTr="003F12AD">
        <w:trPr>
          <w:tblCellSpacing w:w="15" w:type="dxa"/>
        </w:trPr>
        <w:tc>
          <w:tcPr>
            <w:tcW w:w="3003" w:type="dxa"/>
            <w:vAlign w:val="center"/>
          </w:tcPr>
          <w:p w14:paraId="05259203" w14:textId="77777777" w:rsidR="00CA5DFE" w:rsidRPr="004F7BF7" w:rsidRDefault="00CA5DFE" w:rsidP="00F84203">
            <w:r w:rsidRPr="004F7BF7">
              <w:t>MNA-SF score</w:t>
            </w:r>
          </w:p>
        </w:tc>
        <w:tc>
          <w:tcPr>
            <w:tcW w:w="2022" w:type="dxa"/>
            <w:vAlign w:val="center"/>
          </w:tcPr>
          <w:p w14:paraId="0D5F3BCF" w14:textId="136E744E" w:rsidR="00CA5DFE" w:rsidRPr="004F7BF7" w:rsidRDefault="00B71693" w:rsidP="00F84203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7.6</w:t>
            </w:r>
            <w:r w:rsidR="00CA5DFE" w:rsidRPr="004F7BF7">
              <w:t xml:space="preserve"> ± 2.</w:t>
            </w:r>
            <w:r>
              <w:rPr>
                <w:rFonts w:hint="eastAsia"/>
                <w:lang w:eastAsia="zh-CN"/>
              </w:rPr>
              <w:t>9</w:t>
            </w:r>
          </w:p>
        </w:tc>
        <w:tc>
          <w:tcPr>
            <w:tcW w:w="1929" w:type="dxa"/>
            <w:vAlign w:val="center"/>
          </w:tcPr>
          <w:p w14:paraId="198628F4" w14:textId="25FA4EB8" w:rsidR="00CA5DFE" w:rsidRPr="004F7BF7" w:rsidRDefault="008826D2" w:rsidP="00F84203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7</w:t>
            </w:r>
            <w:r w:rsidR="00CA5DFE" w:rsidRPr="004F7BF7">
              <w:t>.</w:t>
            </w:r>
            <w:r>
              <w:rPr>
                <w:rFonts w:hint="eastAsia"/>
                <w:lang w:eastAsia="zh-CN"/>
              </w:rPr>
              <w:t>7</w:t>
            </w:r>
            <w:r w:rsidR="00CA5DFE" w:rsidRPr="004F7BF7">
              <w:t xml:space="preserve"> ± </w:t>
            </w:r>
            <w:r w:rsidR="00B71693">
              <w:rPr>
                <w:rFonts w:hint="eastAsia"/>
                <w:lang w:eastAsia="zh-CN"/>
              </w:rPr>
              <w:t>2</w:t>
            </w:r>
            <w:r w:rsidR="00CA5DFE" w:rsidRPr="004F7BF7">
              <w:t>.</w:t>
            </w:r>
            <w:r>
              <w:rPr>
                <w:rFonts w:hint="eastAsia"/>
                <w:lang w:eastAsia="zh-CN"/>
              </w:rPr>
              <w:t>5</w:t>
            </w:r>
          </w:p>
        </w:tc>
        <w:tc>
          <w:tcPr>
            <w:tcW w:w="1186" w:type="dxa"/>
            <w:vAlign w:val="center"/>
          </w:tcPr>
          <w:p w14:paraId="4ADDC752" w14:textId="465E17F4" w:rsidR="00CA5DFE" w:rsidRPr="004F7BF7" w:rsidRDefault="00CA5DFE" w:rsidP="00F84203">
            <w:pPr>
              <w:jc w:val="center"/>
              <w:rPr>
                <w:lang w:eastAsia="zh-CN"/>
              </w:rPr>
            </w:pPr>
            <w:r w:rsidRPr="004F7BF7">
              <w:t>0.</w:t>
            </w:r>
            <w:r w:rsidR="008826D2">
              <w:rPr>
                <w:rFonts w:hint="eastAsia"/>
                <w:lang w:eastAsia="zh-CN"/>
              </w:rPr>
              <w:t>767</w:t>
            </w:r>
          </w:p>
        </w:tc>
      </w:tr>
      <w:tr w:rsidR="00A72E8B" w14:paraId="5FBA4D4A" w14:textId="77777777" w:rsidTr="003F12AD">
        <w:trPr>
          <w:tblCellSpacing w:w="15" w:type="dxa"/>
        </w:trPr>
        <w:tc>
          <w:tcPr>
            <w:tcW w:w="3003" w:type="dxa"/>
            <w:vAlign w:val="center"/>
          </w:tcPr>
          <w:p w14:paraId="2C737D6D" w14:textId="77777777" w:rsidR="00CA5DFE" w:rsidRPr="004F7BF7" w:rsidRDefault="00CA5DFE" w:rsidP="00F84203">
            <w:r w:rsidRPr="004F7BF7">
              <w:t>Barthel ADL score</w:t>
            </w:r>
          </w:p>
        </w:tc>
        <w:tc>
          <w:tcPr>
            <w:tcW w:w="2022" w:type="dxa"/>
            <w:vAlign w:val="center"/>
          </w:tcPr>
          <w:p w14:paraId="659F9B35" w14:textId="792D82CB" w:rsidR="00CA5DFE" w:rsidRPr="004F7BF7" w:rsidRDefault="00B71693" w:rsidP="00F84203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1</w:t>
            </w:r>
            <w:r w:rsidR="00CA5DFE" w:rsidRPr="004F7BF7">
              <w:t>.</w:t>
            </w:r>
            <w:r w:rsidR="00EA3E8A">
              <w:rPr>
                <w:rFonts w:hint="eastAsia"/>
                <w:lang w:eastAsia="zh-CN"/>
              </w:rPr>
              <w:t>6</w:t>
            </w:r>
            <w:r w:rsidR="00CA5DFE" w:rsidRPr="004F7BF7">
              <w:t xml:space="preserve"> ± 2</w:t>
            </w:r>
            <w:r w:rsidR="00EA3E8A">
              <w:rPr>
                <w:rFonts w:hint="eastAsia"/>
                <w:lang w:eastAsia="zh-CN"/>
              </w:rPr>
              <w:t>9</w:t>
            </w:r>
            <w:r w:rsidR="00CA5DFE" w:rsidRPr="004F7BF7">
              <w:t>.</w:t>
            </w:r>
            <w:r w:rsidR="00EA3E8A">
              <w:rPr>
                <w:rFonts w:hint="eastAsia"/>
                <w:lang w:eastAsia="zh-CN"/>
              </w:rPr>
              <w:t>4</w:t>
            </w:r>
          </w:p>
        </w:tc>
        <w:tc>
          <w:tcPr>
            <w:tcW w:w="1929" w:type="dxa"/>
            <w:vAlign w:val="center"/>
          </w:tcPr>
          <w:p w14:paraId="37122D93" w14:textId="1C660998" w:rsidR="00CA5DFE" w:rsidRPr="004F7BF7" w:rsidRDefault="00CA5DFE" w:rsidP="00F84203">
            <w:pPr>
              <w:jc w:val="center"/>
              <w:rPr>
                <w:lang w:eastAsia="zh-CN"/>
              </w:rPr>
            </w:pPr>
            <w:r w:rsidRPr="004F7BF7">
              <w:rPr>
                <w:lang w:eastAsia="zh-CN"/>
              </w:rPr>
              <w:t>5</w:t>
            </w:r>
            <w:r w:rsidR="00EA3E8A">
              <w:rPr>
                <w:rFonts w:hint="eastAsia"/>
                <w:lang w:eastAsia="zh-CN"/>
              </w:rPr>
              <w:t>5</w:t>
            </w:r>
            <w:r w:rsidRPr="004F7BF7">
              <w:t>.</w:t>
            </w:r>
            <w:r w:rsidR="00EA3E8A">
              <w:rPr>
                <w:rFonts w:hint="eastAsia"/>
                <w:lang w:eastAsia="zh-CN"/>
              </w:rPr>
              <w:t>1</w:t>
            </w:r>
            <w:r w:rsidRPr="004F7BF7">
              <w:t xml:space="preserve"> ± </w:t>
            </w:r>
            <w:r w:rsidR="00EA3E8A">
              <w:rPr>
                <w:rFonts w:hint="eastAsia"/>
                <w:lang w:eastAsia="zh-CN"/>
              </w:rPr>
              <w:t>25</w:t>
            </w:r>
            <w:r w:rsidRPr="004F7BF7">
              <w:t>.5</w:t>
            </w:r>
          </w:p>
        </w:tc>
        <w:tc>
          <w:tcPr>
            <w:tcW w:w="1186" w:type="dxa"/>
            <w:vAlign w:val="center"/>
          </w:tcPr>
          <w:p w14:paraId="4F6B3AC4" w14:textId="3011D4CD" w:rsidR="00CA5DFE" w:rsidRPr="004F7BF7" w:rsidRDefault="00CA5DFE" w:rsidP="00F84203">
            <w:pPr>
              <w:jc w:val="center"/>
              <w:rPr>
                <w:lang w:eastAsia="zh-CN"/>
              </w:rPr>
            </w:pPr>
            <w:r w:rsidRPr="004F7BF7">
              <w:t>0.</w:t>
            </w:r>
            <w:r w:rsidR="00533B0E">
              <w:rPr>
                <w:rFonts w:hint="eastAsia"/>
                <w:lang w:eastAsia="zh-CN"/>
              </w:rPr>
              <w:t>409</w:t>
            </w:r>
          </w:p>
        </w:tc>
      </w:tr>
      <w:tr w:rsidR="00A72E8B" w14:paraId="14655963" w14:textId="77777777" w:rsidTr="003F12AD">
        <w:trPr>
          <w:tblCellSpacing w:w="15" w:type="dxa"/>
        </w:trPr>
        <w:tc>
          <w:tcPr>
            <w:tcW w:w="3003" w:type="dxa"/>
            <w:vAlign w:val="center"/>
          </w:tcPr>
          <w:p w14:paraId="0933F2CB" w14:textId="77777777" w:rsidR="00CA5DFE" w:rsidRPr="004F7BF7" w:rsidRDefault="00CA5DFE" w:rsidP="00F84203">
            <w:r w:rsidRPr="004F7BF7">
              <w:t>Handgrip strength (kg)</w:t>
            </w:r>
          </w:p>
        </w:tc>
        <w:tc>
          <w:tcPr>
            <w:tcW w:w="2022" w:type="dxa"/>
            <w:vAlign w:val="center"/>
          </w:tcPr>
          <w:p w14:paraId="28F6003B" w14:textId="4AC0F708" w:rsidR="00CA5DFE" w:rsidRPr="004F7BF7" w:rsidRDefault="00CA5DFE" w:rsidP="00F84203">
            <w:pPr>
              <w:jc w:val="center"/>
              <w:rPr>
                <w:lang w:eastAsia="zh-CN"/>
              </w:rPr>
            </w:pPr>
            <w:r w:rsidRPr="004F7BF7">
              <w:t>1</w:t>
            </w:r>
            <w:r w:rsidR="00EA3E8A">
              <w:rPr>
                <w:rFonts w:hint="eastAsia"/>
                <w:lang w:eastAsia="zh-CN"/>
              </w:rPr>
              <w:t>8</w:t>
            </w:r>
            <w:r w:rsidRPr="004F7BF7">
              <w:t>.</w:t>
            </w:r>
            <w:r w:rsidR="00EA3E8A">
              <w:rPr>
                <w:rFonts w:hint="eastAsia"/>
                <w:lang w:eastAsia="zh-CN"/>
              </w:rPr>
              <w:t>2</w:t>
            </w:r>
            <w:r w:rsidRPr="004F7BF7">
              <w:t xml:space="preserve"> ± 8.</w:t>
            </w:r>
            <w:r w:rsidR="00EA3E8A">
              <w:rPr>
                <w:rFonts w:hint="eastAsia"/>
                <w:lang w:eastAsia="zh-CN"/>
              </w:rPr>
              <w:t>5</w:t>
            </w:r>
          </w:p>
        </w:tc>
        <w:tc>
          <w:tcPr>
            <w:tcW w:w="1929" w:type="dxa"/>
            <w:vAlign w:val="center"/>
          </w:tcPr>
          <w:p w14:paraId="0073B0E7" w14:textId="7263F562" w:rsidR="00CA5DFE" w:rsidRPr="004F7BF7" w:rsidRDefault="00CA5DFE" w:rsidP="00F84203">
            <w:pPr>
              <w:jc w:val="center"/>
              <w:rPr>
                <w:lang w:eastAsia="zh-CN"/>
              </w:rPr>
            </w:pPr>
            <w:r w:rsidRPr="004F7BF7">
              <w:t>1</w:t>
            </w:r>
            <w:r w:rsidR="00EA3E8A">
              <w:rPr>
                <w:rFonts w:hint="eastAsia"/>
                <w:lang w:eastAsia="zh-CN"/>
              </w:rPr>
              <w:t>7</w:t>
            </w:r>
            <w:r w:rsidRPr="004F7BF7">
              <w:t>.</w:t>
            </w:r>
            <w:r w:rsidR="00EA3E8A">
              <w:rPr>
                <w:rFonts w:hint="eastAsia"/>
                <w:lang w:eastAsia="zh-CN"/>
              </w:rPr>
              <w:t>4</w:t>
            </w:r>
            <w:r w:rsidRPr="004F7BF7">
              <w:t xml:space="preserve"> ± </w:t>
            </w:r>
            <w:r w:rsidR="00EA3E8A">
              <w:rPr>
                <w:rFonts w:hint="eastAsia"/>
                <w:lang w:eastAsia="zh-CN"/>
              </w:rPr>
              <w:t>6</w:t>
            </w:r>
            <w:r w:rsidRPr="004F7BF7">
              <w:t>.</w:t>
            </w:r>
            <w:r w:rsidR="00EA3E8A">
              <w:rPr>
                <w:rFonts w:hint="eastAsia"/>
                <w:lang w:eastAsia="zh-CN"/>
              </w:rPr>
              <w:t>9</w:t>
            </w:r>
          </w:p>
        </w:tc>
        <w:tc>
          <w:tcPr>
            <w:tcW w:w="1186" w:type="dxa"/>
            <w:vAlign w:val="center"/>
          </w:tcPr>
          <w:p w14:paraId="71563CBF" w14:textId="414AC78C" w:rsidR="00CA5DFE" w:rsidRPr="004F7BF7" w:rsidRDefault="00CA5DFE" w:rsidP="00F84203">
            <w:pPr>
              <w:jc w:val="center"/>
              <w:rPr>
                <w:lang w:eastAsia="zh-CN"/>
              </w:rPr>
            </w:pPr>
            <w:r w:rsidRPr="004F7BF7">
              <w:rPr>
                <w:lang w:eastAsia="zh-CN"/>
              </w:rPr>
              <w:t>0.</w:t>
            </w:r>
            <w:r w:rsidR="00533B0E">
              <w:rPr>
                <w:rFonts w:hint="eastAsia"/>
                <w:lang w:eastAsia="zh-CN"/>
              </w:rPr>
              <w:t>500</w:t>
            </w:r>
          </w:p>
        </w:tc>
      </w:tr>
      <w:tr w:rsidR="00A72E8B" w14:paraId="7595805B" w14:textId="77777777" w:rsidTr="003F12AD">
        <w:trPr>
          <w:tblCellSpacing w:w="15" w:type="dxa"/>
        </w:trPr>
        <w:tc>
          <w:tcPr>
            <w:tcW w:w="3003" w:type="dxa"/>
            <w:vAlign w:val="center"/>
          </w:tcPr>
          <w:p w14:paraId="0F22DC7F" w14:textId="77777777" w:rsidR="00CA5DFE" w:rsidRPr="004F7BF7" w:rsidRDefault="00CA5DFE" w:rsidP="00F84203">
            <w:r w:rsidRPr="004F7BF7">
              <w:t>Calf circumference (cm)</w:t>
            </w:r>
          </w:p>
        </w:tc>
        <w:tc>
          <w:tcPr>
            <w:tcW w:w="2022" w:type="dxa"/>
            <w:vAlign w:val="center"/>
          </w:tcPr>
          <w:p w14:paraId="4771AA16" w14:textId="5CEF889C" w:rsidR="00CA5DFE" w:rsidRPr="004F7BF7" w:rsidRDefault="00CA5DFE" w:rsidP="00F84203">
            <w:pPr>
              <w:jc w:val="center"/>
              <w:rPr>
                <w:lang w:eastAsia="zh-CN"/>
              </w:rPr>
            </w:pPr>
            <w:r w:rsidRPr="004F7BF7">
              <w:t>2</w:t>
            </w:r>
            <w:r w:rsidR="00533B0E">
              <w:rPr>
                <w:rFonts w:hint="eastAsia"/>
                <w:lang w:eastAsia="zh-CN"/>
              </w:rPr>
              <w:t>8</w:t>
            </w:r>
            <w:r w:rsidRPr="004F7BF7">
              <w:t>.</w:t>
            </w:r>
            <w:r w:rsidR="00533B0E">
              <w:rPr>
                <w:rFonts w:hint="eastAsia"/>
                <w:lang w:eastAsia="zh-CN"/>
              </w:rPr>
              <w:t>2</w:t>
            </w:r>
            <w:r w:rsidRPr="004F7BF7">
              <w:t xml:space="preserve"> ± </w:t>
            </w:r>
            <w:r w:rsidR="00533B0E">
              <w:rPr>
                <w:rFonts w:hint="eastAsia"/>
                <w:lang w:eastAsia="zh-CN"/>
              </w:rPr>
              <w:t>4</w:t>
            </w:r>
            <w:r w:rsidRPr="004F7BF7">
              <w:t>.</w:t>
            </w:r>
            <w:r w:rsidR="00533B0E">
              <w:rPr>
                <w:rFonts w:hint="eastAsia"/>
                <w:lang w:eastAsia="zh-CN"/>
              </w:rPr>
              <w:t>7</w:t>
            </w:r>
          </w:p>
        </w:tc>
        <w:tc>
          <w:tcPr>
            <w:tcW w:w="1929" w:type="dxa"/>
            <w:vAlign w:val="center"/>
          </w:tcPr>
          <w:p w14:paraId="6E96DF70" w14:textId="13676DC3" w:rsidR="00CA5DFE" w:rsidRPr="004F7BF7" w:rsidRDefault="00CA5DFE" w:rsidP="00F84203">
            <w:pPr>
              <w:jc w:val="center"/>
              <w:rPr>
                <w:lang w:eastAsia="zh-CN"/>
              </w:rPr>
            </w:pPr>
            <w:r w:rsidRPr="004F7BF7">
              <w:t>2</w:t>
            </w:r>
            <w:r w:rsidR="00533B0E">
              <w:rPr>
                <w:rFonts w:hint="eastAsia"/>
                <w:lang w:eastAsia="zh-CN"/>
              </w:rPr>
              <w:t>7</w:t>
            </w:r>
            <w:r w:rsidRPr="004F7BF7">
              <w:t>.</w:t>
            </w:r>
            <w:r w:rsidR="00533B0E">
              <w:rPr>
                <w:rFonts w:hint="eastAsia"/>
                <w:lang w:eastAsia="zh-CN"/>
              </w:rPr>
              <w:t>8</w:t>
            </w:r>
            <w:r w:rsidRPr="004F7BF7">
              <w:t xml:space="preserve"> ± </w:t>
            </w:r>
            <w:r w:rsidR="00533B0E">
              <w:rPr>
                <w:rFonts w:hint="eastAsia"/>
                <w:lang w:eastAsia="zh-CN"/>
              </w:rPr>
              <w:t>3</w:t>
            </w:r>
            <w:r w:rsidRPr="004F7BF7">
              <w:t>.</w:t>
            </w:r>
            <w:r w:rsidR="00533B0E">
              <w:rPr>
                <w:rFonts w:hint="eastAsia"/>
                <w:lang w:eastAsia="zh-CN"/>
              </w:rPr>
              <w:t>6</w:t>
            </w:r>
          </w:p>
        </w:tc>
        <w:tc>
          <w:tcPr>
            <w:tcW w:w="1186" w:type="dxa"/>
            <w:vAlign w:val="center"/>
          </w:tcPr>
          <w:p w14:paraId="2D06B689" w14:textId="09D40110" w:rsidR="00CA5DFE" w:rsidRPr="004F7BF7" w:rsidRDefault="00CA5DFE" w:rsidP="00F84203">
            <w:pPr>
              <w:jc w:val="center"/>
              <w:rPr>
                <w:lang w:eastAsia="zh-CN"/>
              </w:rPr>
            </w:pPr>
            <w:r w:rsidRPr="004F7BF7">
              <w:t>0.</w:t>
            </w:r>
            <w:r w:rsidR="00533B0E">
              <w:rPr>
                <w:rFonts w:hint="eastAsia"/>
                <w:lang w:eastAsia="zh-CN"/>
              </w:rPr>
              <w:t>554</w:t>
            </w:r>
          </w:p>
        </w:tc>
      </w:tr>
      <w:tr w:rsidR="00A72E8B" w14:paraId="2E80457E" w14:textId="77777777" w:rsidTr="003F12AD">
        <w:trPr>
          <w:tblCellSpacing w:w="15" w:type="dxa"/>
        </w:trPr>
        <w:tc>
          <w:tcPr>
            <w:tcW w:w="3003" w:type="dxa"/>
            <w:vAlign w:val="center"/>
          </w:tcPr>
          <w:p w14:paraId="036A140E" w14:textId="77777777" w:rsidR="00CA5DFE" w:rsidRPr="004F7BF7" w:rsidRDefault="00CA5DFE" w:rsidP="00F84203">
            <w:pPr>
              <w:rPr>
                <w:b/>
              </w:rPr>
            </w:pPr>
            <w:r w:rsidRPr="004F7BF7">
              <w:rPr>
                <w:b/>
              </w:rPr>
              <w:t>Nutritional intake at admission</w:t>
            </w:r>
          </w:p>
        </w:tc>
        <w:tc>
          <w:tcPr>
            <w:tcW w:w="2022" w:type="dxa"/>
            <w:vAlign w:val="center"/>
          </w:tcPr>
          <w:p w14:paraId="17900D45" w14:textId="77777777" w:rsidR="00CA5DFE" w:rsidRPr="004F7BF7" w:rsidRDefault="00CA5DFE" w:rsidP="00F84203">
            <w:pPr>
              <w:jc w:val="center"/>
            </w:pPr>
          </w:p>
        </w:tc>
        <w:tc>
          <w:tcPr>
            <w:tcW w:w="1929" w:type="dxa"/>
            <w:vAlign w:val="center"/>
          </w:tcPr>
          <w:p w14:paraId="0C59BBAE" w14:textId="77777777" w:rsidR="00CA5DFE" w:rsidRPr="004F7BF7" w:rsidRDefault="00CA5DFE" w:rsidP="00F84203">
            <w:pPr>
              <w:jc w:val="center"/>
            </w:pPr>
          </w:p>
        </w:tc>
        <w:tc>
          <w:tcPr>
            <w:tcW w:w="1186" w:type="dxa"/>
            <w:vAlign w:val="center"/>
          </w:tcPr>
          <w:p w14:paraId="6981AABF" w14:textId="77777777" w:rsidR="00CA5DFE" w:rsidRPr="004F7BF7" w:rsidRDefault="00CA5DFE" w:rsidP="00F84203">
            <w:pPr>
              <w:jc w:val="center"/>
            </w:pPr>
          </w:p>
        </w:tc>
      </w:tr>
      <w:tr w:rsidR="00A72E8B" w14:paraId="4FB72FE2" w14:textId="77777777" w:rsidTr="003F12AD">
        <w:trPr>
          <w:tblCellSpacing w:w="15" w:type="dxa"/>
        </w:trPr>
        <w:tc>
          <w:tcPr>
            <w:tcW w:w="3003" w:type="dxa"/>
            <w:vAlign w:val="center"/>
          </w:tcPr>
          <w:p w14:paraId="09F6C007" w14:textId="77777777" w:rsidR="00CA5DFE" w:rsidRPr="004F7BF7" w:rsidRDefault="00CA5DFE" w:rsidP="00F84203">
            <w:r w:rsidRPr="004F7BF7">
              <w:lastRenderedPageBreak/>
              <w:t>Daily energy intake (kcal/day)</w:t>
            </w:r>
          </w:p>
        </w:tc>
        <w:tc>
          <w:tcPr>
            <w:tcW w:w="2022" w:type="dxa"/>
            <w:vAlign w:val="center"/>
          </w:tcPr>
          <w:p w14:paraId="5A318A6F" w14:textId="42D5148D" w:rsidR="00CA5DFE" w:rsidRPr="004F7BF7" w:rsidRDefault="00A72E8B" w:rsidP="00F84203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905</w:t>
            </w:r>
            <w:r w:rsidR="00CA5DFE" w:rsidRPr="004F7BF7">
              <w:t>.</w:t>
            </w:r>
            <w:r>
              <w:rPr>
                <w:rFonts w:hint="eastAsia"/>
                <w:lang w:eastAsia="zh-CN"/>
              </w:rPr>
              <w:t>4</w:t>
            </w:r>
            <w:r w:rsidR="00CA5DFE" w:rsidRPr="004F7BF7">
              <w:t xml:space="preserve"> ± 3</w:t>
            </w:r>
            <w:r>
              <w:rPr>
                <w:rFonts w:hint="eastAsia"/>
                <w:lang w:eastAsia="zh-CN"/>
              </w:rPr>
              <w:t>75</w:t>
            </w:r>
            <w:r w:rsidR="00CA5DFE" w:rsidRPr="004F7BF7">
              <w:t>.</w:t>
            </w:r>
            <w:r>
              <w:rPr>
                <w:rFonts w:hint="eastAsia"/>
                <w:lang w:eastAsia="zh-CN"/>
              </w:rPr>
              <w:t>2</w:t>
            </w:r>
          </w:p>
        </w:tc>
        <w:tc>
          <w:tcPr>
            <w:tcW w:w="1929" w:type="dxa"/>
            <w:vAlign w:val="center"/>
          </w:tcPr>
          <w:p w14:paraId="39989F83" w14:textId="411CAD5C" w:rsidR="00CA5DFE" w:rsidRPr="004F7BF7" w:rsidRDefault="00A72E8B" w:rsidP="00F84203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960</w:t>
            </w:r>
            <w:r w:rsidR="00CA5DFE" w:rsidRPr="004F7BF7">
              <w:t>.</w:t>
            </w:r>
            <w:r>
              <w:rPr>
                <w:rFonts w:hint="eastAsia"/>
                <w:lang w:eastAsia="zh-CN"/>
              </w:rPr>
              <w:t>7</w:t>
            </w:r>
            <w:r w:rsidR="00CA5DFE" w:rsidRPr="004F7BF7">
              <w:t xml:space="preserve"> ± </w:t>
            </w:r>
            <w:r>
              <w:rPr>
                <w:rFonts w:hint="eastAsia"/>
                <w:lang w:eastAsia="zh-CN"/>
              </w:rPr>
              <w:t>280</w:t>
            </w:r>
            <w:r w:rsidR="00CA5DFE" w:rsidRPr="004F7BF7">
              <w:t>.</w:t>
            </w:r>
            <w:r>
              <w:rPr>
                <w:rFonts w:hint="eastAsia"/>
                <w:lang w:eastAsia="zh-CN"/>
              </w:rPr>
              <w:t>5</w:t>
            </w:r>
          </w:p>
        </w:tc>
        <w:tc>
          <w:tcPr>
            <w:tcW w:w="1186" w:type="dxa"/>
            <w:vAlign w:val="center"/>
          </w:tcPr>
          <w:p w14:paraId="2F2C409A" w14:textId="427B0F94" w:rsidR="00CA5DFE" w:rsidRPr="004F7BF7" w:rsidRDefault="00CA5DFE" w:rsidP="00F84203">
            <w:pPr>
              <w:jc w:val="center"/>
              <w:rPr>
                <w:lang w:eastAsia="zh-CN"/>
              </w:rPr>
            </w:pPr>
            <w:r w:rsidRPr="004F7BF7">
              <w:t>0.</w:t>
            </w:r>
            <w:r w:rsidR="003948C4">
              <w:rPr>
                <w:rFonts w:hint="eastAsia"/>
                <w:lang w:eastAsia="zh-CN"/>
              </w:rPr>
              <w:t>259</w:t>
            </w:r>
          </w:p>
        </w:tc>
      </w:tr>
      <w:tr w:rsidR="00A72E8B" w14:paraId="425E4578" w14:textId="77777777" w:rsidTr="003F12AD">
        <w:trPr>
          <w:tblCellSpacing w:w="15" w:type="dxa"/>
        </w:trPr>
        <w:tc>
          <w:tcPr>
            <w:tcW w:w="3003" w:type="dxa"/>
            <w:tcBorders>
              <w:bottom w:val="single" w:sz="4" w:space="0" w:color="auto"/>
            </w:tcBorders>
            <w:vAlign w:val="center"/>
          </w:tcPr>
          <w:p w14:paraId="41B4C612" w14:textId="77777777" w:rsidR="00CA5DFE" w:rsidRPr="004F7BF7" w:rsidRDefault="00CA5DFE" w:rsidP="00F84203">
            <w:r w:rsidRPr="004F7BF7">
              <w:t>Daily protein intake (g/day)</w:t>
            </w:r>
          </w:p>
        </w:tc>
        <w:tc>
          <w:tcPr>
            <w:tcW w:w="2022" w:type="dxa"/>
            <w:tcBorders>
              <w:bottom w:val="single" w:sz="4" w:space="0" w:color="auto"/>
            </w:tcBorders>
            <w:vAlign w:val="center"/>
          </w:tcPr>
          <w:p w14:paraId="4F1F79A1" w14:textId="49700D50" w:rsidR="00CA5DFE" w:rsidRPr="004F7BF7" w:rsidRDefault="00567DA0" w:rsidP="00F84203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</w:t>
            </w:r>
            <w:r w:rsidR="00CA5DFE" w:rsidRPr="004F7BF7">
              <w:t>4.</w:t>
            </w:r>
            <w:r w:rsidR="004C322A">
              <w:rPr>
                <w:rFonts w:hint="eastAsia"/>
                <w:lang w:eastAsia="zh-CN"/>
              </w:rPr>
              <w:t>5</w:t>
            </w:r>
            <w:r w:rsidR="00CA5DFE" w:rsidRPr="004F7BF7">
              <w:t xml:space="preserve"> ± 2</w:t>
            </w:r>
            <w:r w:rsidR="00742A1B">
              <w:rPr>
                <w:rFonts w:hint="eastAsia"/>
                <w:lang w:eastAsia="zh-CN"/>
              </w:rPr>
              <w:t>4</w:t>
            </w:r>
            <w:r w:rsidR="00CA5DFE" w:rsidRPr="004F7BF7">
              <w:t>.2</w:t>
            </w:r>
          </w:p>
        </w:tc>
        <w:tc>
          <w:tcPr>
            <w:tcW w:w="1929" w:type="dxa"/>
            <w:tcBorders>
              <w:bottom w:val="single" w:sz="4" w:space="0" w:color="auto"/>
            </w:tcBorders>
            <w:vAlign w:val="center"/>
          </w:tcPr>
          <w:p w14:paraId="0589EE35" w14:textId="7DB22E8A" w:rsidR="00CA5DFE" w:rsidRPr="004F7BF7" w:rsidRDefault="00CA5DFE" w:rsidP="00F84203">
            <w:pPr>
              <w:jc w:val="center"/>
              <w:rPr>
                <w:lang w:eastAsia="zh-CN"/>
              </w:rPr>
            </w:pPr>
            <w:r w:rsidRPr="004F7BF7">
              <w:t>5</w:t>
            </w:r>
            <w:r w:rsidR="00F74E83">
              <w:rPr>
                <w:rFonts w:hint="eastAsia"/>
                <w:lang w:eastAsia="zh-CN"/>
              </w:rPr>
              <w:t>2</w:t>
            </w:r>
            <w:r w:rsidRPr="004F7BF7">
              <w:t>.</w:t>
            </w:r>
            <w:r w:rsidR="00F74E83">
              <w:rPr>
                <w:rFonts w:hint="eastAsia"/>
                <w:lang w:eastAsia="zh-CN"/>
              </w:rPr>
              <w:t>5</w:t>
            </w:r>
            <w:r w:rsidRPr="004F7BF7">
              <w:t xml:space="preserve"> ± </w:t>
            </w:r>
            <w:r w:rsidR="00742A1B">
              <w:rPr>
                <w:rFonts w:hint="eastAsia"/>
                <w:lang w:eastAsia="zh-CN"/>
              </w:rPr>
              <w:t>18</w:t>
            </w:r>
            <w:r w:rsidRPr="004F7BF7">
              <w:t>.</w:t>
            </w:r>
            <w:r w:rsidR="00742A1B">
              <w:rPr>
                <w:rFonts w:hint="eastAsia"/>
                <w:lang w:eastAsia="zh-CN"/>
              </w:rPr>
              <w:t>1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vAlign w:val="center"/>
          </w:tcPr>
          <w:p w14:paraId="17841D21" w14:textId="77DBF261" w:rsidR="00CA5DFE" w:rsidRPr="004F7BF7" w:rsidRDefault="00CA5DFE" w:rsidP="00F84203">
            <w:pPr>
              <w:jc w:val="center"/>
              <w:rPr>
                <w:lang w:eastAsia="zh-CN"/>
              </w:rPr>
            </w:pPr>
            <w:r w:rsidRPr="004F7BF7">
              <w:t>0.</w:t>
            </w:r>
            <w:r w:rsidR="00742A1B">
              <w:rPr>
                <w:rFonts w:hint="eastAsia"/>
                <w:lang w:eastAsia="zh-CN"/>
              </w:rPr>
              <w:t>356</w:t>
            </w:r>
          </w:p>
        </w:tc>
      </w:tr>
    </w:tbl>
    <w:p w14:paraId="3FE589CC" w14:textId="77777777" w:rsidR="00852E37" w:rsidRPr="004F7BF7" w:rsidRDefault="00852E37" w:rsidP="00852E37">
      <w:pPr>
        <w:spacing w:after="0"/>
        <w:rPr>
          <w:lang w:eastAsia="zh-CN"/>
        </w:rPr>
      </w:pPr>
      <w:r w:rsidRPr="004F7BF7">
        <w:rPr>
          <w:lang w:eastAsia="zh-CN"/>
        </w:rPr>
        <w:t xml:space="preserve">Data are presented as </w:t>
      </w:r>
      <w:r>
        <w:rPr>
          <w:lang w:eastAsia="zh-CN"/>
        </w:rPr>
        <w:t xml:space="preserve">the </w:t>
      </w:r>
      <w:r w:rsidRPr="004F7BF7">
        <w:rPr>
          <w:lang w:eastAsia="zh-CN"/>
        </w:rPr>
        <w:t>mean ± standard deviation or n (%).</w:t>
      </w:r>
    </w:p>
    <w:p w14:paraId="67821E07" w14:textId="33419310" w:rsidR="00852E37" w:rsidRPr="004F7BF7" w:rsidRDefault="00852E37" w:rsidP="00852E37">
      <w:pPr>
        <w:spacing w:after="0"/>
        <w:rPr>
          <w:lang w:eastAsia="zh-CN"/>
        </w:rPr>
      </w:pPr>
      <w:r w:rsidRPr="004F7BF7">
        <w:rPr>
          <w:lang w:eastAsia="zh-CN"/>
        </w:rPr>
        <w:t>Abbreviations: ADL, activities of daily living; BMI, body mass index; MNA-SF, Mini Nutritional Assessment–Short Form.</w:t>
      </w:r>
    </w:p>
    <w:p w14:paraId="07CE5B90" w14:textId="77777777" w:rsidR="00DC61C4" w:rsidRDefault="00DC61C4"/>
    <w:sectPr w:rsidR="00DC61C4" w:rsidSect="00B9227F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002923295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4902924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1"/>
  <w:bordersDoNotSurroundHeader/>
  <w:bordersDoNotSurroundFooter/>
  <w:proofState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5DFE"/>
    <w:rsid w:val="000015BD"/>
    <w:rsid w:val="00001C08"/>
    <w:rsid w:val="0000255C"/>
    <w:rsid w:val="00002ED1"/>
    <w:rsid w:val="00004FCF"/>
    <w:rsid w:val="0000694B"/>
    <w:rsid w:val="00011224"/>
    <w:rsid w:val="00012159"/>
    <w:rsid w:val="00014C18"/>
    <w:rsid w:val="00014C73"/>
    <w:rsid w:val="00021EA9"/>
    <w:rsid w:val="00035619"/>
    <w:rsid w:val="00041FDC"/>
    <w:rsid w:val="000426D5"/>
    <w:rsid w:val="000534AF"/>
    <w:rsid w:val="00055CCF"/>
    <w:rsid w:val="000628F6"/>
    <w:rsid w:val="00065B11"/>
    <w:rsid w:val="000869B3"/>
    <w:rsid w:val="000903CB"/>
    <w:rsid w:val="00092907"/>
    <w:rsid w:val="0009462A"/>
    <w:rsid w:val="00095FCE"/>
    <w:rsid w:val="00096082"/>
    <w:rsid w:val="000A088B"/>
    <w:rsid w:val="000A2CFB"/>
    <w:rsid w:val="000A4AF1"/>
    <w:rsid w:val="000A54D2"/>
    <w:rsid w:val="000B03CF"/>
    <w:rsid w:val="000C6084"/>
    <w:rsid w:val="000C6606"/>
    <w:rsid w:val="000D03DD"/>
    <w:rsid w:val="000E2BB3"/>
    <w:rsid w:val="000F1E2E"/>
    <w:rsid w:val="000F4D7E"/>
    <w:rsid w:val="000F5251"/>
    <w:rsid w:val="000F5768"/>
    <w:rsid w:val="00100C4E"/>
    <w:rsid w:val="00106416"/>
    <w:rsid w:val="0011090F"/>
    <w:rsid w:val="00112849"/>
    <w:rsid w:val="00121BE7"/>
    <w:rsid w:val="00122230"/>
    <w:rsid w:val="00124C9F"/>
    <w:rsid w:val="0012675E"/>
    <w:rsid w:val="0013339F"/>
    <w:rsid w:val="00133A4B"/>
    <w:rsid w:val="001372E9"/>
    <w:rsid w:val="00147B9E"/>
    <w:rsid w:val="00161E4A"/>
    <w:rsid w:val="0016297F"/>
    <w:rsid w:val="00162B00"/>
    <w:rsid w:val="00185776"/>
    <w:rsid w:val="00186A47"/>
    <w:rsid w:val="00193B5B"/>
    <w:rsid w:val="001A0976"/>
    <w:rsid w:val="001A476D"/>
    <w:rsid w:val="001B0E7D"/>
    <w:rsid w:val="001B2137"/>
    <w:rsid w:val="001C004C"/>
    <w:rsid w:val="001C0675"/>
    <w:rsid w:val="001D534B"/>
    <w:rsid w:val="001E1921"/>
    <w:rsid w:val="001E3690"/>
    <w:rsid w:val="001E554A"/>
    <w:rsid w:val="001E5AC8"/>
    <w:rsid w:val="001F426E"/>
    <w:rsid w:val="001F576F"/>
    <w:rsid w:val="001F6757"/>
    <w:rsid w:val="0020716D"/>
    <w:rsid w:val="002076DC"/>
    <w:rsid w:val="00207888"/>
    <w:rsid w:val="002102B5"/>
    <w:rsid w:val="00213BB8"/>
    <w:rsid w:val="00214ED3"/>
    <w:rsid w:val="002171DD"/>
    <w:rsid w:val="0022282D"/>
    <w:rsid w:val="002229DE"/>
    <w:rsid w:val="00222F61"/>
    <w:rsid w:val="00223312"/>
    <w:rsid w:val="00224E44"/>
    <w:rsid w:val="00231DD3"/>
    <w:rsid w:val="00233DCF"/>
    <w:rsid w:val="002640D8"/>
    <w:rsid w:val="00275950"/>
    <w:rsid w:val="0028730F"/>
    <w:rsid w:val="00290D24"/>
    <w:rsid w:val="00296171"/>
    <w:rsid w:val="002A0523"/>
    <w:rsid w:val="002B0694"/>
    <w:rsid w:val="002B48C7"/>
    <w:rsid w:val="002B6A28"/>
    <w:rsid w:val="002B72B7"/>
    <w:rsid w:val="002C1300"/>
    <w:rsid w:val="002C28D9"/>
    <w:rsid w:val="002C4E2D"/>
    <w:rsid w:val="002D1343"/>
    <w:rsid w:val="002D2547"/>
    <w:rsid w:val="002D4648"/>
    <w:rsid w:val="002D515F"/>
    <w:rsid w:val="002D70CA"/>
    <w:rsid w:val="002F1E86"/>
    <w:rsid w:val="002F7518"/>
    <w:rsid w:val="00306178"/>
    <w:rsid w:val="0032043E"/>
    <w:rsid w:val="00321822"/>
    <w:rsid w:val="00322C03"/>
    <w:rsid w:val="003233C3"/>
    <w:rsid w:val="00332080"/>
    <w:rsid w:val="00334719"/>
    <w:rsid w:val="003361BD"/>
    <w:rsid w:val="003444E0"/>
    <w:rsid w:val="00345701"/>
    <w:rsid w:val="00346522"/>
    <w:rsid w:val="00352343"/>
    <w:rsid w:val="00354E6A"/>
    <w:rsid w:val="003615C7"/>
    <w:rsid w:val="00363F2F"/>
    <w:rsid w:val="00366FE2"/>
    <w:rsid w:val="00372EAC"/>
    <w:rsid w:val="0037617B"/>
    <w:rsid w:val="00380A37"/>
    <w:rsid w:val="00381A78"/>
    <w:rsid w:val="00382788"/>
    <w:rsid w:val="0039213B"/>
    <w:rsid w:val="003948C4"/>
    <w:rsid w:val="003A4914"/>
    <w:rsid w:val="003B03D6"/>
    <w:rsid w:val="003B2772"/>
    <w:rsid w:val="003B4321"/>
    <w:rsid w:val="003C397A"/>
    <w:rsid w:val="003C4620"/>
    <w:rsid w:val="003C719D"/>
    <w:rsid w:val="003D323A"/>
    <w:rsid w:val="003D39EC"/>
    <w:rsid w:val="003E087E"/>
    <w:rsid w:val="003E2230"/>
    <w:rsid w:val="003F03C8"/>
    <w:rsid w:val="003F12AD"/>
    <w:rsid w:val="003F54C2"/>
    <w:rsid w:val="003F6704"/>
    <w:rsid w:val="003F68AB"/>
    <w:rsid w:val="00404925"/>
    <w:rsid w:val="00407B7D"/>
    <w:rsid w:val="00415291"/>
    <w:rsid w:val="00423481"/>
    <w:rsid w:val="004245B0"/>
    <w:rsid w:val="00425312"/>
    <w:rsid w:val="004276D8"/>
    <w:rsid w:val="0043021B"/>
    <w:rsid w:val="0043492A"/>
    <w:rsid w:val="00434C02"/>
    <w:rsid w:val="004358E5"/>
    <w:rsid w:val="00437BEB"/>
    <w:rsid w:val="00440BAF"/>
    <w:rsid w:val="00441D20"/>
    <w:rsid w:val="00443AE0"/>
    <w:rsid w:val="00445A23"/>
    <w:rsid w:val="00447E4A"/>
    <w:rsid w:val="004548DD"/>
    <w:rsid w:val="00454B78"/>
    <w:rsid w:val="0046115B"/>
    <w:rsid w:val="00467B1C"/>
    <w:rsid w:val="00472CCB"/>
    <w:rsid w:val="00480AB7"/>
    <w:rsid w:val="004853CE"/>
    <w:rsid w:val="0049368F"/>
    <w:rsid w:val="00493C4E"/>
    <w:rsid w:val="004941FD"/>
    <w:rsid w:val="004A0E72"/>
    <w:rsid w:val="004A2EC7"/>
    <w:rsid w:val="004A3516"/>
    <w:rsid w:val="004A500E"/>
    <w:rsid w:val="004A5492"/>
    <w:rsid w:val="004A5BF6"/>
    <w:rsid w:val="004A6514"/>
    <w:rsid w:val="004A70B2"/>
    <w:rsid w:val="004B5721"/>
    <w:rsid w:val="004C322A"/>
    <w:rsid w:val="004C6E35"/>
    <w:rsid w:val="004D27C3"/>
    <w:rsid w:val="004D5F50"/>
    <w:rsid w:val="004E016E"/>
    <w:rsid w:val="004E6AE0"/>
    <w:rsid w:val="004F03D6"/>
    <w:rsid w:val="004F369B"/>
    <w:rsid w:val="004F4AE8"/>
    <w:rsid w:val="004F52A6"/>
    <w:rsid w:val="004F5AE2"/>
    <w:rsid w:val="004F74A0"/>
    <w:rsid w:val="00504169"/>
    <w:rsid w:val="005139BC"/>
    <w:rsid w:val="00516545"/>
    <w:rsid w:val="005176F0"/>
    <w:rsid w:val="00517E8D"/>
    <w:rsid w:val="00530634"/>
    <w:rsid w:val="0053098C"/>
    <w:rsid w:val="00533B0E"/>
    <w:rsid w:val="00534006"/>
    <w:rsid w:val="00535FD9"/>
    <w:rsid w:val="00536B61"/>
    <w:rsid w:val="00540635"/>
    <w:rsid w:val="00541422"/>
    <w:rsid w:val="00542FF6"/>
    <w:rsid w:val="00545F69"/>
    <w:rsid w:val="0054683B"/>
    <w:rsid w:val="00554AC7"/>
    <w:rsid w:val="00554AD6"/>
    <w:rsid w:val="0056789A"/>
    <w:rsid w:val="00567DA0"/>
    <w:rsid w:val="00570105"/>
    <w:rsid w:val="00577938"/>
    <w:rsid w:val="00580174"/>
    <w:rsid w:val="00586BB3"/>
    <w:rsid w:val="00590224"/>
    <w:rsid w:val="005929EE"/>
    <w:rsid w:val="00593DB1"/>
    <w:rsid w:val="005A0C0F"/>
    <w:rsid w:val="005A2F81"/>
    <w:rsid w:val="005A36CD"/>
    <w:rsid w:val="005B0F64"/>
    <w:rsid w:val="005B3877"/>
    <w:rsid w:val="005B4F63"/>
    <w:rsid w:val="005C0965"/>
    <w:rsid w:val="005C438E"/>
    <w:rsid w:val="005C686B"/>
    <w:rsid w:val="005C7D19"/>
    <w:rsid w:val="005E00AC"/>
    <w:rsid w:val="005E1F38"/>
    <w:rsid w:val="005E3F12"/>
    <w:rsid w:val="005F0346"/>
    <w:rsid w:val="005F727B"/>
    <w:rsid w:val="006037C8"/>
    <w:rsid w:val="006041B6"/>
    <w:rsid w:val="006156BC"/>
    <w:rsid w:val="00615CB7"/>
    <w:rsid w:val="006214EF"/>
    <w:rsid w:val="00621D7F"/>
    <w:rsid w:val="00623E8F"/>
    <w:rsid w:val="0062412B"/>
    <w:rsid w:val="00624908"/>
    <w:rsid w:val="00624CD0"/>
    <w:rsid w:val="00625781"/>
    <w:rsid w:val="00627077"/>
    <w:rsid w:val="00627434"/>
    <w:rsid w:val="00630226"/>
    <w:rsid w:val="006406B4"/>
    <w:rsid w:val="006417D5"/>
    <w:rsid w:val="00642C4B"/>
    <w:rsid w:val="00646A29"/>
    <w:rsid w:val="00660101"/>
    <w:rsid w:val="00663702"/>
    <w:rsid w:val="00664CEF"/>
    <w:rsid w:val="00666E05"/>
    <w:rsid w:val="0068506B"/>
    <w:rsid w:val="00691F1C"/>
    <w:rsid w:val="00694709"/>
    <w:rsid w:val="00696650"/>
    <w:rsid w:val="006A0556"/>
    <w:rsid w:val="006A20D6"/>
    <w:rsid w:val="006B1407"/>
    <w:rsid w:val="006B21D3"/>
    <w:rsid w:val="006B363D"/>
    <w:rsid w:val="006C1691"/>
    <w:rsid w:val="006C1874"/>
    <w:rsid w:val="006C31BD"/>
    <w:rsid w:val="006D51BA"/>
    <w:rsid w:val="006D5BC7"/>
    <w:rsid w:val="006D5E96"/>
    <w:rsid w:val="006D73E1"/>
    <w:rsid w:val="006D7E69"/>
    <w:rsid w:val="006E15D7"/>
    <w:rsid w:val="006E4BFF"/>
    <w:rsid w:val="006E4D3F"/>
    <w:rsid w:val="0070115C"/>
    <w:rsid w:val="00701366"/>
    <w:rsid w:val="00702DCE"/>
    <w:rsid w:val="007047BF"/>
    <w:rsid w:val="007065EC"/>
    <w:rsid w:val="00706856"/>
    <w:rsid w:val="00722A87"/>
    <w:rsid w:val="00723661"/>
    <w:rsid w:val="007254C9"/>
    <w:rsid w:val="00730278"/>
    <w:rsid w:val="00731427"/>
    <w:rsid w:val="00736E12"/>
    <w:rsid w:val="00737E3A"/>
    <w:rsid w:val="007406EE"/>
    <w:rsid w:val="0074144A"/>
    <w:rsid w:val="00742A1B"/>
    <w:rsid w:val="00744411"/>
    <w:rsid w:val="007636C6"/>
    <w:rsid w:val="00770537"/>
    <w:rsid w:val="007710B9"/>
    <w:rsid w:val="0077198F"/>
    <w:rsid w:val="0077306C"/>
    <w:rsid w:val="00780D69"/>
    <w:rsid w:val="00787B03"/>
    <w:rsid w:val="00795648"/>
    <w:rsid w:val="00795F40"/>
    <w:rsid w:val="00797946"/>
    <w:rsid w:val="007A15AE"/>
    <w:rsid w:val="007A1D26"/>
    <w:rsid w:val="007A35D7"/>
    <w:rsid w:val="007A782B"/>
    <w:rsid w:val="007B115B"/>
    <w:rsid w:val="007B1380"/>
    <w:rsid w:val="007B2FCA"/>
    <w:rsid w:val="007C5AE9"/>
    <w:rsid w:val="007C6330"/>
    <w:rsid w:val="007D3DCE"/>
    <w:rsid w:val="007D4873"/>
    <w:rsid w:val="007E11AA"/>
    <w:rsid w:val="007E27AC"/>
    <w:rsid w:val="007F7A79"/>
    <w:rsid w:val="00800868"/>
    <w:rsid w:val="00801381"/>
    <w:rsid w:val="00803010"/>
    <w:rsid w:val="008053F4"/>
    <w:rsid w:val="00805D99"/>
    <w:rsid w:val="008100DA"/>
    <w:rsid w:val="00815B5F"/>
    <w:rsid w:val="00816443"/>
    <w:rsid w:val="008165C8"/>
    <w:rsid w:val="00823AE7"/>
    <w:rsid w:val="00823E04"/>
    <w:rsid w:val="008301E3"/>
    <w:rsid w:val="00831279"/>
    <w:rsid w:val="008337F1"/>
    <w:rsid w:val="0083707E"/>
    <w:rsid w:val="008413A3"/>
    <w:rsid w:val="008417AC"/>
    <w:rsid w:val="00844812"/>
    <w:rsid w:val="00850339"/>
    <w:rsid w:val="0085098E"/>
    <w:rsid w:val="00852E37"/>
    <w:rsid w:val="0086081C"/>
    <w:rsid w:val="00860CC9"/>
    <w:rsid w:val="008634D0"/>
    <w:rsid w:val="00863DD9"/>
    <w:rsid w:val="00865946"/>
    <w:rsid w:val="00865C0E"/>
    <w:rsid w:val="008704AE"/>
    <w:rsid w:val="00872331"/>
    <w:rsid w:val="00872CD2"/>
    <w:rsid w:val="0087556D"/>
    <w:rsid w:val="00882190"/>
    <w:rsid w:val="00882631"/>
    <w:rsid w:val="008826D2"/>
    <w:rsid w:val="00882720"/>
    <w:rsid w:val="00882E0F"/>
    <w:rsid w:val="00882E2F"/>
    <w:rsid w:val="008862B5"/>
    <w:rsid w:val="00886B21"/>
    <w:rsid w:val="00886C32"/>
    <w:rsid w:val="008924C1"/>
    <w:rsid w:val="00894C1F"/>
    <w:rsid w:val="008A09E9"/>
    <w:rsid w:val="008A12CE"/>
    <w:rsid w:val="008A5A07"/>
    <w:rsid w:val="008B07AB"/>
    <w:rsid w:val="008C50A4"/>
    <w:rsid w:val="008C7EF7"/>
    <w:rsid w:val="008D16CF"/>
    <w:rsid w:val="008D212B"/>
    <w:rsid w:val="008D2D4A"/>
    <w:rsid w:val="008D3E40"/>
    <w:rsid w:val="008D3F2F"/>
    <w:rsid w:val="008E036B"/>
    <w:rsid w:val="008E5210"/>
    <w:rsid w:val="008F197C"/>
    <w:rsid w:val="008F5E8F"/>
    <w:rsid w:val="009011D6"/>
    <w:rsid w:val="00903517"/>
    <w:rsid w:val="00907249"/>
    <w:rsid w:val="00907A59"/>
    <w:rsid w:val="00910C44"/>
    <w:rsid w:val="009153BE"/>
    <w:rsid w:val="00916998"/>
    <w:rsid w:val="00921733"/>
    <w:rsid w:val="009241A3"/>
    <w:rsid w:val="00934DA9"/>
    <w:rsid w:val="00941286"/>
    <w:rsid w:val="00946AD0"/>
    <w:rsid w:val="009472DF"/>
    <w:rsid w:val="00951537"/>
    <w:rsid w:val="00951E6D"/>
    <w:rsid w:val="00956EC7"/>
    <w:rsid w:val="00965149"/>
    <w:rsid w:val="009654CE"/>
    <w:rsid w:val="00967276"/>
    <w:rsid w:val="00972634"/>
    <w:rsid w:val="00976265"/>
    <w:rsid w:val="009815C0"/>
    <w:rsid w:val="00985E43"/>
    <w:rsid w:val="00987A4C"/>
    <w:rsid w:val="0099361E"/>
    <w:rsid w:val="00996D7E"/>
    <w:rsid w:val="00997E8D"/>
    <w:rsid w:val="009A06AF"/>
    <w:rsid w:val="009A6312"/>
    <w:rsid w:val="009A6F4A"/>
    <w:rsid w:val="009B11E4"/>
    <w:rsid w:val="009B57B6"/>
    <w:rsid w:val="009B6516"/>
    <w:rsid w:val="009C0AD1"/>
    <w:rsid w:val="009C1563"/>
    <w:rsid w:val="009C3D87"/>
    <w:rsid w:val="009C447D"/>
    <w:rsid w:val="009D0162"/>
    <w:rsid w:val="009D07AC"/>
    <w:rsid w:val="009D2DA1"/>
    <w:rsid w:val="009D3B72"/>
    <w:rsid w:val="009D5D81"/>
    <w:rsid w:val="009E7AC7"/>
    <w:rsid w:val="009F3460"/>
    <w:rsid w:val="009F4356"/>
    <w:rsid w:val="009F4952"/>
    <w:rsid w:val="009F6090"/>
    <w:rsid w:val="009F714E"/>
    <w:rsid w:val="00A17C45"/>
    <w:rsid w:val="00A24A41"/>
    <w:rsid w:val="00A262B3"/>
    <w:rsid w:val="00A27DC3"/>
    <w:rsid w:val="00A34695"/>
    <w:rsid w:val="00A3545E"/>
    <w:rsid w:val="00A36B59"/>
    <w:rsid w:val="00A36E89"/>
    <w:rsid w:val="00A44889"/>
    <w:rsid w:val="00A44C58"/>
    <w:rsid w:val="00A5263E"/>
    <w:rsid w:val="00A546CB"/>
    <w:rsid w:val="00A54C28"/>
    <w:rsid w:val="00A64B11"/>
    <w:rsid w:val="00A653F8"/>
    <w:rsid w:val="00A6701C"/>
    <w:rsid w:val="00A72E8B"/>
    <w:rsid w:val="00A737A3"/>
    <w:rsid w:val="00A73CE9"/>
    <w:rsid w:val="00A75E1C"/>
    <w:rsid w:val="00A81FFC"/>
    <w:rsid w:val="00A82916"/>
    <w:rsid w:val="00A917B0"/>
    <w:rsid w:val="00A92907"/>
    <w:rsid w:val="00A92D38"/>
    <w:rsid w:val="00AA0AA4"/>
    <w:rsid w:val="00AA2514"/>
    <w:rsid w:val="00AB0BDF"/>
    <w:rsid w:val="00AB2E80"/>
    <w:rsid w:val="00AB6323"/>
    <w:rsid w:val="00AC28A0"/>
    <w:rsid w:val="00AC5C76"/>
    <w:rsid w:val="00AD1991"/>
    <w:rsid w:val="00AD3B86"/>
    <w:rsid w:val="00AD46A9"/>
    <w:rsid w:val="00AE57E2"/>
    <w:rsid w:val="00AF0547"/>
    <w:rsid w:val="00AF2D16"/>
    <w:rsid w:val="00B0106B"/>
    <w:rsid w:val="00B02368"/>
    <w:rsid w:val="00B025E0"/>
    <w:rsid w:val="00B02FD2"/>
    <w:rsid w:val="00B03702"/>
    <w:rsid w:val="00B063F2"/>
    <w:rsid w:val="00B12E5F"/>
    <w:rsid w:val="00B13755"/>
    <w:rsid w:val="00B13B86"/>
    <w:rsid w:val="00B2133A"/>
    <w:rsid w:val="00B27522"/>
    <w:rsid w:val="00B30521"/>
    <w:rsid w:val="00B3135B"/>
    <w:rsid w:val="00B4364B"/>
    <w:rsid w:val="00B439A9"/>
    <w:rsid w:val="00B4476C"/>
    <w:rsid w:val="00B466C2"/>
    <w:rsid w:val="00B47C22"/>
    <w:rsid w:val="00B5244A"/>
    <w:rsid w:val="00B5395A"/>
    <w:rsid w:val="00B638A6"/>
    <w:rsid w:val="00B71693"/>
    <w:rsid w:val="00B77712"/>
    <w:rsid w:val="00B808D0"/>
    <w:rsid w:val="00B808F7"/>
    <w:rsid w:val="00B82DE6"/>
    <w:rsid w:val="00B9227F"/>
    <w:rsid w:val="00B9401F"/>
    <w:rsid w:val="00B96E5E"/>
    <w:rsid w:val="00B97B7F"/>
    <w:rsid w:val="00BA1810"/>
    <w:rsid w:val="00BA25CB"/>
    <w:rsid w:val="00BB2E32"/>
    <w:rsid w:val="00BD271B"/>
    <w:rsid w:val="00BD3C93"/>
    <w:rsid w:val="00BD48C8"/>
    <w:rsid w:val="00BD49A7"/>
    <w:rsid w:val="00BD6D27"/>
    <w:rsid w:val="00BE0EB0"/>
    <w:rsid w:val="00BE3953"/>
    <w:rsid w:val="00BF0036"/>
    <w:rsid w:val="00BF046E"/>
    <w:rsid w:val="00BF41A2"/>
    <w:rsid w:val="00BF6414"/>
    <w:rsid w:val="00BF7933"/>
    <w:rsid w:val="00C14CBC"/>
    <w:rsid w:val="00C15B9F"/>
    <w:rsid w:val="00C2120D"/>
    <w:rsid w:val="00C22464"/>
    <w:rsid w:val="00C24583"/>
    <w:rsid w:val="00C25217"/>
    <w:rsid w:val="00C267EF"/>
    <w:rsid w:val="00C27515"/>
    <w:rsid w:val="00C276E3"/>
    <w:rsid w:val="00C40A9B"/>
    <w:rsid w:val="00C41839"/>
    <w:rsid w:val="00C42434"/>
    <w:rsid w:val="00C4358C"/>
    <w:rsid w:val="00C44171"/>
    <w:rsid w:val="00C477E2"/>
    <w:rsid w:val="00C50328"/>
    <w:rsid w:val="00C50B15"/>
    <w:rsid w:val="00C53BB6"/>
    <w:rsid w:val="00C56872"/>
    <w:rsid w:val="00C659F7"/>
    <w:rsid w:val="00C66DE1"/>
    <w:rsid w:val="00C67932"/>
    <w:rsid w:val="00C740BA"/>
    <w:rsid w:val="00C929D1"/>
    <w:rsid w:val="00C9309A"/>
    <w:rsid w:val="00C94660"/>
    <w:rsid w:val="00C94EC7"/>
    <w:rsid w:val="00C962E6"/>
    <w:rsid w:val="00CA14C3"/>
    <w:rsid w:val="00CA1A53"/>
    <w:rsid w:val="00CA3001"/>
    <w:rsid w:val="00CA331B"/>
    <w:rsid w:val="00CA39C6"/>
    <w:rsid w:val="00CA4F24"/>
    <w:rsid w:val="00CA5DFE"/>
    <w:rsid w:val="00CA5E9D"/>
    <w:rsid w:val="00CB66BB"/>
    <w:rsid w:val="00CC0D0B"/>
    <w:rsid w:val="00CC0FE4"/>
    <w:rsid w:val="00CC604A"/>
    <w:rsid w:val="00CC6286"/>
    <w:rsid w:val="00CD0BD3"/>
    <w:rsid w:val="00CD7FAC"/>
    <w:rsid w:val="00CE1125"/>
    <w:rsid w:val="00CE121D"/>
    <w:rsid w:val="00CE244A"/>
    <w:rsid w:val="00CE6E0D"/>
    <w:rsid w:val="00CF006F"/>
    <w:rsid w:val="00CF1AAE"/>
    <w:rsid w:val="00CF6523"/>
    <w:rsid w:val="00CF6C45"/>
    <w:rsid w:val="00D12EA5"/>
    <w:rsid w:val="00D20F94"/>
    <w:rsid w:val="00D26CEE"/>
    <w:rsid w:val="00D30CC1"/>
    <w:rsid w:val="00D31847"/>
    <w:rsid w:val="00D34453"/>
    <w:rsid w:val="00D5423C"/>
    <w:rsid w:val="00D54515"/>
    <w:rsid w:val="00D545C0"/>
    <w:rsid w:val="00D56291"/>
    <w:rsid w:val="00D57792"/>
    <w:rsid w:val="00D60866"/>
    <w:rsid w:val="00D6165F"/>
    <w:rsid w:val="00D61CB3"/>
    <w:rsid w:val="00D70086"/>
    <w:rsid w:val="00D719CD"/>
    <w:rsid w:val="00D76278"/>
    <w:rsid w:val="00D845A6"/>
    <w:rsid w:val="00D846C7"/>
    <w:rsid w:val="00D84DF3"/>
    <w:rsid w:val="00D8571D"/>
    <w:rsid w:val="00D87E57"/>
    <w:rsid w:val="00D92FFA"/>
    <w:rsid w:val="00DA2F04"/>
    <w:rsid w:val="00DA4353"/>
    <w:rsid w:val="00DB304E"/>
    <w:rsid w:val="00DB3116"/>
    <w:rsid w:val="00DC1AFE"/>
    <w:rsid w:val="00DC3033"/>
    <w:rsid w:val="00DC61C4"/>
    <w:rsid w:val="00DC7BF6"/>
    <w:rsid w:val="00DF0551"/>
    <w:rsid w:val="00DF49A9"/>
    <w:rsid w:val="00DF68EA"/>
    <w:rsid w:val="00E009DB"/>
    <w:rsid w:val="00E01E2A"/>
    <w:rsid w:val="00E056C9"/>
    <w:rsid w:val="00E14DC3"/>
    <w:rsid w:val="00E30668"/>
    <w:rsid w:val="00E30C16"/>
    <w:rsid w:val="00E33140"/>
    <w:rsid w:val="00E34833"/>
    <w:rsid w:val="00E34EEC"/>
    <w:rsid w:val="00E365D4"/>
    <w:rsid w:val="00E37421"/>
    <w:rsid w:val="00E375B7"/>
    <w:rsid w:val="00E45510"/>
    <w:rsid w:val="00E4704D"/>
    <w:rsid w:val="00E51F63"/>
    <w:rsid w:val="00E5778F"/>
    <w:rsid w:val="00E603E9"/>
    <w:rsid w:val="00E71772"/>
    <w:rsid w:val="00E71C62"/>
    <w:rsid w:val="00E74C41"/>
    <w:rsid w:val="00E810E0"/>
    <w:rsid w:val="00E81D42"/>
    <w:rsid w:val="00E82780"/>
    <w:rsid w:val="00E86039"/>
    <w:rsid w:val="00E86656"/>
    <w:rsid w:val="00E91C66"/>
    <w:rsid w:val="00E930A1"/>
    <w:rsid w:val="00E96198"/>
    <w:rsid w:val="00E979AD"/>
    <w:rsid w:val="00E97C44"/>
    <w:rsid w:val="00EA33A9"/>
    <w:rsid w:val="00EA3E8A"/>
    <w:rsid w:val="00EA54C5"/>
    <w:rsid w:val="00EB2741"/>
    <w:rsid w:val="00EB3CBD"/>
    <w:rsid w:val="00EB5953"/>
    <w:rsid w:val="00EB693D"/>
    <w:rsid w:val="00EC2203"/>
    <w:rsid w:val="00EC4B4C"/>
    <w:rsid w:val="00EC59FB"/>
    <w:rsid w:val="00ED02AE"/>
    <w:rsid w:val="00ED4689"/>
    <w:rsid w:val="00EE3A58"/>
    <w:rsid w:val="00EE4D2F"/>
    <w:rsid w:val="00EE52BD"/>
    <w:rsid w:val="00EE5308"/>
    <w:rsid w:val="00EF1254"/>
    <w:rsid w:val="00EF347D"/>
    <w:rsid w:val="00EF5E0B"/>
    <w:rsid w:val="00EF7AE7"/>
    <w:rsid w:val="00F011F2"/>
    <w:rsid w:val="00F0354D"/>
    <w:rsid w:val="00F06E32"/>
    <w:rsid w:val="00F12D38"/>
    <w:rsid w:val="00F25DF2"/>
    <w:rsid w:val="00F26452"/>
    <w:rsid w:val="00F3134E"/>
    <w:rsid w:val="00F33E1D"/>
    <w:rsid w:val="00F35A5A"/>
    <w:rsid w:val="00F36322"/>
    <w:rsid w:val="00F40276"/>
    <w:rsid w:val="00F40C2A"/>
    <w:rsid w:val="00F453D3"/>
    <w:rsid w:val="00F45D3C"/>
    <w:rsid w:val="00F51994"/>
    <w:rsid w:val="00F53AC1"/>
    <w:rsid w:val="00F53F8E"/>
    <w:rsid w:val="00F54932"/>
    <w:rsid w:val="00F54E77"/>
    <w:rsid w:val="00F55343"/>
    <w:rsid w:val="00F615EE"/>
    <w:rsid w:val="00F623D6"/>
    <w:rsid w:val="00F635D5"/>
    <w:rsid w:val="00F63A70"/>
    <w:rsid w:val="00F66EC8"/>
    <w:rsid w:val="00F71332"/>
    <w:rsid w:val="00F7189B"/>
    <w:rsid w:val="00F74E83"/>
    <w:rsid w:val="00F75014"/>
    <w:rsid w:val="00F77353"/>
    <w:rsid w:val="00F80FE2"/>
    <w:rsid w:val="00F81CCA"/>
    <w:rsid w:val="00F8317E"/>
    <w:rsid w:val="00F8716F"/>
    <w:rsid w:val="00F90B4C"/>
    <w:rsid w:val="00F94E5F"/>
    <w:rsid w:val="00F951B0"/>
    <w:rsid w:val="00F9717A"/>
    <w:rsid w:val="00FA3684"/>
    <w:rsid w:val="00FA4FC9"/>
    <w:rsid w:val="00FB29A6"/>
    <w:rsid w:val="00FB50EA"/>
    <w:rsid w:val="00FB7B39"/>
    <w:rsid w:val="00FC3172"/>
    <w:rsid w:val="00FC5F3B"/>
    <w:rsid w:val="00FD0295"/>
    <w:rsid w:val="00FE7AD3"/>
    <w:rsid w:val="00FF6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1D48F7"/>
  <w14:defaultImageDpi w14:val="32767"/>
  <w15:chartTrackingRefBased/>
  <w15:docId w15:val="{46C18CE2-2413-924C-A560-B3868E3891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CA5DFE"/>
    <w:pPr>
      <w:spacing w:before="120" w:after="240"/>
    </w:pPr>
    <w:rPr>
      <w:rFonts w:ascii="Times New Roman" w:hAnsi="Times New Roman"/>
      <w:kern w:val="0"/>
      <w:szCs w:val="22"/>
      <w:lang w:eastAsia="en-US"/>
    </w:rPr>
  </w:style>
  <w:style w:type="paragraph" w:styleId="1">
    <w:name w:val="heading 1"/>
    <w:basedOn w:val="a"/>
    <w:next w:val="a"/>
    <w:link w:val="10"/>
    <w:uiPriority w:val="2"/>
    <w:qFormat/>
    <w:rsid w:val="00CA5DF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2"/>
    <w:unhideWhenUsed/>
    <w:qFormat/>
    <w:rsid w:val="00CA5D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2"/>
    <w:unhideWhenUsed/>
    <w:qFormat/>
    <w:rsid w:val="00CA5DF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2"/>
    <w:unhideWhenUsed/>
    <w:qFormat/>
    <w:rsid w:val="00CA5DFE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2"/>
    <w:unhideWhenUsed/>
    <w:qFormat/>
    <w:rsid w:val="00CA5DFE"/>
    <w:pPr>
      <w:keepNext/>
      <w:keepLines/>
      <w:spacing w:before="80" w:after="40"/>
      <w:outlineLvl w:val="4"/>
    </w:pPr>
    <w:rPr>
      <w:rFonts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A5DFE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A5DF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A5DF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A5DF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2"/>
    <w:rsid w:val="00CA5DF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A5DF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A5DF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A5DF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A5DFE"/>
    <w:rPr>
      <w:rFonts w:cstheme="majorBidi"/>
      <w:color w:val="2F5496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CA5DF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A5DF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A5DF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A5DF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A5DF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A5D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A5DF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A5DF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A5DF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A5DF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A5DF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A5DF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A5DF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A5DF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A5DFE"/>
    <w:rPr>
      <w:b/>
      <w:bCs/>
      <w:smallCaps/>
      <w:color w:val="2F5496" w:themeColor="accent1" w:themeShade="BF"/>
      <w:spacing w:val="5"/>
    </w:rPr>
  </w:style>
  <w:style w:type="numbering" w:customStyle="1" w:styleId="Headings">
    <w:name w:val="Headings"/>
    <w:uiPriority w:val="99"/>
    <w:rsid w:val="00CA5DFE"/>
    <w:pPr>
      <w:numPr>
        <w:numId w:val="2"/>
      </w:numPr>
    </w:pPr>
  </w:style>
  <w:style w:type="paragraph" w:customStyle="1" w:styleId="p1">
    <w:name w:val="p1"/>
    <w:basedOn w:val="a"/>
    <w:rsid w:val="00621D7F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7568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4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0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5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151</Words>
  <Characters>864</Characters>
  <Application>Microsoft Office Word</Application>
  <DocSecurity>0</DocSecurity>
  <Lines>7</Lines>
  <Paragraphs>2</Paragraphs>
  <ScaleCrop>false</ScaleCrop>
  <Company/>
  <LinksUpToDate>false</LinksUpToDate>
  <CharactersWithSpaces>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珊 姜</dc:creator>
  <cp:keywords/>
  <dc:description/>
  <cp:lastModifiedBy>珊 姜</cp:lastModifiedBy>
  <cp:revision>21</cp:revision>
  <dcterms:created xsi:type="dcterms:W3CDTF">2026-06-06T06:18:00Z</dcterms:created>
  <dcterms:modified xsi:type="dcterms:W3CDTF">2026-06-06T08:11:00Z</dcterms:modified>
</cp:coreProperties>
</file>